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309" w:type="dxa"/>
        <w:jc w:val="center"/>
        <w:tblInd w:w="55" w:type="dxa"/>
        <w:tblCellMar>
          <w:left w:w="70" w:type="dxa"/>
          <w:right w:w="70" w:type="dxa"/>
        </w:tblCellMar>
        <w:tblLook w:val="04A0"/>
      </w:tblPr>
      <w:tblGrid>
        <w:gridCol w:w="2625"/>
        <w:gridCol w:w="1546"/>
        <w:gridCol w:w="1365"/>
        <w:gridCol w:w="1421"/>
        <w:gridCol w:w="1365"/>
      </w:tblGrid>
      <w:tr w:rsidR="000C31DE" w:rsidRPr="004F0B50" w:rsidTr="002E3BFF">
        <w:trPr>
          <w:trHeight w:val="300"/>
          <w:jc w:val="center"/>
        </w:trPr>
        <w:tc>
          <w:tcPr>
            <w:tcW w:w="2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4F0B50" w:rsidRDefault="000C31DE" w:rsidP="002E3B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</w:pPr>
            <w:proofErr w:type="spellStart"/>
            <w:r w:rsidRPr="004F0B5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>Age</w:t>
            </w:r>
            <w:proofErr w:type="spellEnd"/>
            <w:r w:rsidRPr="004F0B5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 xml:space="preserve"> (y)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4F0B50" w:rsidRDefault="000C31DE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</w:pPr>
            <w:proofErr w:type="spellStart"/>
            <w:r w:rsidRPr="004F0B5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>All</w:t>
            </w:r>
            <w:proofErr w:type="spellEnd"/>
            <w:r w:rsidRPr="004F0B5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4F0B5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>Subjects</w:t>
            </w:r>
            <w:proofErr w:type="spellEnd"/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4F0B50" w:rsidRDefault="000C31DE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</w:pPr>
            <w:r w:rsidRPr="004F0B5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>BMI &lt; 30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4F0B50" w:rsidRDefault="000C31DE" w:rsidP="00247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</w:pPr>
            <w:r w:rsidRPr="004F0B5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 xml:space="preserve">30 </w:t>
            </w:r>
            <w:r w:rsidR="0024725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>≤</w:t>
            </w:r>
            <w:r w:rsidRPr="004F0B5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 xml:space="preserve"> BMI </w:t>
            </w:r>
            <w:r w:rsidR="0024725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>≤</w:t>
            </w:r>
            <w:r w:rsidRPr="004F0B5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 xml:space="preserve"> 33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4F0B50" w:rsidRDefault="000C31DE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</w:pPr>
            <w:r w:rsidRPr="004F0B5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 xml:space="preserve">BMI </w:t>
            </w:r>
            <w:r w:rsidR="0024725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>&gt;</w:t>
            </w:r>
            <w:r w:rsidRPr="004F0B5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 xml:space="preserve"> 33</w:t>
            </w:r>
          </w:p>
        </w:tc>
      </w:tr>
      <w:tr w:rsidR="000C31DE" w:rsidRPr="004F0B50" w:rsidTr="002E3BFF">
        <w:trPr>
          <w:trHeight w:val="300"/>
          <w:jc w:val="center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4F0B50" w:rsidRDefault="000C31DE" w:rsidP="002E3B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4F0B50"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  <w:t>Men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544172" w:rsidRDefault="000A5B84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544172">
              <w:rPr>
                <w:rFonts w:ascii="Calibri" w:eastAsia="Times New Roman" w:hAnsi="Calibri" w:cs="Times New Roman"/>
                <w:color w:val="000000"/>
                <w:lang w:eastAsia="es-ES"/>
              </w:rPr>
              <w:t>61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544172">
              <w:rPr>
                <w:rFonts w:ascii="Calibri" w:eastAsia="Times New Roman" w:hAnsi="Calibri" w:cs="Times New Roman"/>
                <w:color w:val="000000"/>
                <w:lang w:eastAsia="es-ES"/>
              </w:rPr>
              <w:t>15</w:t>
            </w:r>
            <w:r w:rsidR="000C31DE" w:rsidRPr="00544172">
              <w:rPr>
                <w:rFonts w:ascii="Calibri" w:eastAsia="Times New Roman" w:hAnsi="Calibri" w:cs="Times New Roman"/>
                <w:color w:val="000000"/>
                <w:lang w:eastAsia="es-ES"/>
              </w:rPr>
              <w:t>±1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544172">
              <w:rPr>
                <w:rFonts w:ascii="Calibri" w:eastAsia="Times New Roman" w:hAnsi="Calibri" w:cs="Times New Roman"/>
                <w:color w:val="000000"/>
                <w:lang w:eastAsia="es-ES"/>
              </w:rPr>
              <w:t>2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7D65E1" w:rsidRDefault="000C31DE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D65E1">
              <w:rPr>
                <w:rFonts w:ascii="Calibri" w:eastAsia="Times New Roman" w:hAnsi="Calibri" w:cs="Times New Roman"/>
                <w:color w:val="000000"/>
                <w:lang w:eastAsia="es-ES"/>
              </w:rPr>
              <w:t>63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7D65E1">
              <w:rPr>
                <w:rFonts w:ascii="Calibri" w:eastAsia="Times New Roman" w:hAnsi="Calibri" w:cs="Times New Roman"/>
                <w:color w:val="000000"/>
                <w:lang w:eastAsia="es-ES"/>
              </w:rPr>
              <w:t>23±1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7D65E1">
              <w:rPr>
                <w:rFonts w:ascii="Calibri" w:eastAsia="Times New Roman" w:hAnsi="Calibri" w:cs="Times New Roman"/>
                <w:color w:val="000000"/>
                <w:lang w:eastAsia="es-ES"/>
              </w:rPr>
              <w:t>9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B968A2" w:rsidRDefault="000C31DE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968A2">
              <w:rPr>
                <w:rFonts w:ascii="Calibri" w:eastAsia="Times New Roman" w:hAnsi="Calibri" w:cs="Times New Roman"/>
                <w:color w:val="000000"/>
                <w:lang w:eastAsia="es-ES"/>
              </w:rPr>
              <w:t>58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B968A2">
              <w:rPr>
                <w:rFonts w:ascii="Calibri" w:eastAsia="Times New Roman" w:hAnsi="Calibri" w:cs="Times New Roman"/>
                <w:color w:val="000000"/>
                <w:lang w:eastAsia="es-ES"/>
              </w:rPr>
              <w:t>92±2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B968A2">
              <w:rPr>
                <w:rFonts w:ascii="Calibri" w:eastAsia="Times New Roman" w:hAnsi="Calibri" w:cs="Times New Roman"/>
                <w:color w:val="000000"/>
                <w:lang w:eastAsia="es-ES"/>
              </w:rPr>
              <w:t>4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947B5D" w:rsidRDefault="00AB1B46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47B5D">
              <w:rPr>
                <w:rFonts w:ascii="Calibri" w:eastAsia="Times New Roman" w:hAnsi="Calibri" w:cs="Times New Roman"/>
                <w:color w:val="000000"/>
                <w:lang w:eastAsia="es-ES"/>
              </w:rPr>
              <w:t>61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="000C31DE" w:rsidRPr="00947B5D">
              <w:rPr>
                <w:rFonts w:ascii="Calibri" w:eastAsia="Times New Roman" w:hAnsi="Calibri" w:cs="Times New Roman"/>
                <w:color w:val="000000"/>
                <w:lang w:eastAsia="es-ES"/>
              </w:rPr>
              <w:t>31±</w:t>
            </w:r>
            <w:r w:rsidRPr="00947B5D">
              <w:rPr>
                <w:rFonts w:ascii="Calibri" w:eastAsia="Times New Roman" w:hAnsi="Calibri" w:cs="Times New Roman"/>
                <w:color w:val="000000"/>
                <w:lang w:eastAsia="es-ES"/>
              </w:rPr>
              <w:t>2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47B5D">
              <w:rPr>
                <w:rFonts w:ascii="Calibri" w:eastAsia="Times New Roman" w:hAnsi="Calibri" w:cs="Times New Roman"/>
                <w:color w:val="000000"/>
                <w:lang w:eastAsia="es-ES"/>
              </w:rPr>
              <w:t>17</w:t>
            </w:r>
          </w:p>
        </w:tc>
      </w:tr>
      <w:tr w:rsidR="000C31DE" w:rsidRPr="004F0B50" w:rsidTr="002E3BFF">
        <w:trPr>
          <w:trHeight w:val="300"/>
          <w:jc w:val="center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4F0B50" w:rsidRDefault="000C31DE" w:rsidP="002E3B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4F0B50"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  <w:t>Women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544172" w:rsidRDefault="000A5B84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544172">
              <w:rPr>
                <w:rFonts w:ascii="Calibri" w:eastAsia="Times New Roman" w:hAnsi="Calibri" w:cs="Times New Roman"/>
                <w:color w:val="000000"/>
                <w:lang w:eastAsia="es-ES"/>
              </w:rPr>
              <w:t>60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544172">
              <w:rPr>
                <w:rFonts w:ascii="Calibri" w:eastAsia="Times New Roman" w:hAnsi="Calibri" w:cs="Times New Roman"/>
                <w:color w:val="000000"/>
                <w:lang w:eastAsia="es-ES"/>
              </w:rPr>
              <w:t>31</w:t>
            </w:r>
            <w:r w:rsidR="000C31DE" w:rsidRPr="00544172">
              <w:rPr>
                <w:rFonts w:ascii="Calibri" w:eastAsia="Times New Roman" w:hAnsi="Calibri" w:cs="Times New Roman"/>
                <w:color w:val="000000"/>
                <w:lang w:eastAsia="es-ES"/>
              </w:rPr>
              <w:t>±1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="000C31DE" w:rsidRPr="00544172">
              <w:rPr>
                <w:rFonts w:ascii="Calibri" w:eastAsia="Times New Roman" w:hAnsi="Calibri" w:cs="Times New Roman"/>
                <w:color w:val="000000"/>
                <w:lang w:eastAsia="es-ES"/>
              </w:rPr>
              <w:t>4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7D65E1" w:rsidRDefault="000C31DE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D65E1">
              <w:rPr>
                <w:rFonts w:ascii="Calibri" w:eastAsia="Times New Roman" w:hAnsi="Calibri" w:cs="Times New Roman"/>
                <w:color w:val="000000"/>
                <w:lang w:eastAsia="es-ES"/>
              </w:rPr>
              <w:t>60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7D65E1">
              <w:rPr>
                <w:rFonts w:ascii="Calibri" w:eastAsia="Times New Roman" w:hAnsi="Calibri" w:cs="Times New Roman"/>
                <w:color w:val="000000"/>
                <w:lang w:eastAsia="es-ES"/>
              </w:rPr>
              <w:t>15±2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7D65E1">
              <w:rPr>
                <w:rFonts w:ascii="Calibri" w:eastAsia="Times New Roman" w:hAnsi="Calibri" w:cs="Times New Roman"/>
                <w:color w:val="000000"/>
                <w:lang w:eastAsia="es-ES"/>
              </w:rPr>
              <w:t>6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B968A2" w:rsidRDefault="000C31DE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968A2">
              <w:rPr>
                <w:rFonts w:ascii="Calibri" w:eastAsia="Times New Roman" w:hAnsi="Calibri" w:cs="Times New Roman"/>
                <w:color w:val="000000"/>
                <w:lang w:eastAsia="es-ES"/>
              </w:rPr>
              <w:t>62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B968A2">
              <w:rPr>
                <w:rFonts w:ascii="Calibri" w:eastAsia="Times New Roman" w:hAnsi="Calibri" w:cs="Times New Roman"/>
                <w:color w:val="000000"/>
                <w:lang w:eastAsia="es-ES"/>
              </w:rPr>
              <w:t>40±2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B968A2">
              <w:rPr>
                <w:rFonts w:ascii="Calibri" w:eastAsia="Times New Roman" w:hAnsi="Calibri" w:cs="Times New Roman"/>
                <w:color w:val="000000"/>
                <w:lang w:eastAsia="es-ES"/>
              </w:rPr>
              <w:t>3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947B5D" w:rsidRDefault="000C31DE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47B5D">
              <w:rPr>
                <w:rFonts w:ascii="Calibri" w:eastAsia="Times New Roman" w:hAnsi="Calibri" w:cs="Times New Roman"/>
                <w:color w:val="000000"/>
                <w:lang w:eastAsia="es-ES"/>
              </w:rPr>
              <w:t>58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47B5D">
              <w:rPr>
                <w:rFonts w:ascii="Calibri" w:eastAsia="Times New Roman" w:hAnsi="Calibri" w:cs="Times New Roman"/>
                <w:color w:val="000000"/>
                <w:lang w:eastAsia="es-ES"/>
              </w:rPr>
              <w:t>85±2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47B5D">
              <w:rPr>
                <w:rFonts w:ascii="Calibri" w:eastAsia="Times New Roman" w:hAnsi="Calibri" w:cs="Times New Roman"/>
                <w:color w:val="000000"/>
                <w:lang w:eastAsia="es-ES"/>
              </w:rPr>
              <w:t>32</w:t>
            </w:r>
          </w:p>
        </w:tc>
      </w:tr>
      <w:tr w:rsidR="000C31DE" w:rsidRPr="004F0B50" w:rsidTr="002E3BFF">
        <w:trPr>
          <w:trHeight w:val="300"/>
          <w:jc w:val="center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4F0B50" w:rsidRDefault="000C31DE" w:rsidP="002E3B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</w:pPr>
            <w:r w:rsidRPr="004F0B50"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  <w:t>P-</w:t>
            </w:r>
            <w:proofErr w:type="spellStart"/>
            <w:r w:rsidRPr="004F0B50"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  <w:t>value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544172" w:rsidRDefault="000C31DE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544172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="00FF6CE6" w:rsidRPr="00544172">
              <w:rPr>
                <w:rFonts w:ascii="Calibri" w:eastAsia="Times New Roman" w:hAnsi="Calibri" w:cs="Times New Roman"/>
                <w:color w:val="000000"/>
                <w:lang w:eastAsia="es-ES"/>
              </w:rPr>
              <w:t>65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7D65E1" w:rsidRDefault="000C31DE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D65E1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7D65E1">
              <w:rPr>
                <w:rFonts w:ascii="Calibri" w:eastAsia="Times New Roman" w:hAnsi="Calibri" w:cs="Times New Roman"/>
                <w:color w:val="000000"/>
                <w:lang w:eastAsia="es-ES"/>
              </w:rPr>
              <w:t>35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B968A2" w:rsidRDefault="000C31DE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968A2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B968A2">
              <w:rPr>
                <w:rFonts w:ascii="Calibri" w:eastAsia="Times New Roman" w:hAnsi="Calibri" w:cs="Times New Roman"/>
                <w:color w:val="000000"/>
                <w:lang w:eastAsia="es-ES"/>
              </w:rPr>
              <w:t>32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947B5D" w:rsidRDefault="000C31DE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47B5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="00947B5D" w:rsidRPr="00947B5D">
              <w:rPr>
                <w:rFonts w:ascii="Calibri" w:eastAsia="Times New Roman" w:hAnsi="Calibri" w:cs="Times New Roman"/>
                <w:color w:val="000000"/>
                <w:lang w:eastAsia="es-ES"/>
              </w:rPr>
              <w:t>447</w:t>
            </w:r>
          </w:p>
        </w:tc>
      </w:tr>
      <w:tr w:rsidR="000C31DE" w:rsidRPr="004F0B50" w:rsidTr="002E3BFF">
        <w:trPr>
          <w:trHeight w:val="300"/>
          <w:jc w:val="center"/>
        </w:trPr>
        <w:tc>
          <w:tcPr>
            <w:tcW w:w="2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4F0B50" w:rsidRDefault="000C31DE" w:rsidP="002E3B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</w:pPr>
            <w:r w:rsidRPr="004F0B5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>BMI (kg/m2)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065394" w:rsidRDefault="000C31DE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</w:pPr>
            <w:proofErr w:type="spellStart"/>
            <w:r w:rsidRPr="0006539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>All</w:t>
            </w:r>
            <w:proofErr w:type="spellEnd"/>
            <w:r w:rsidRPr="0006539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06539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>Subjects</w:t>
            </w:r>
            <w:proofErr w:type="spellEnd"/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4F0B50" w:rsidRDefault="000C31DE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</w:pPr>
            <w:r w:rsidRPr="004F0B5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>BMI &lt; 30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4F0B50" w:rsidRDefault="0024725A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</w:pPr>
            <w:r w:rsidRPr="004F0B5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 xml:space="preserve">30 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>≤</w:t>
            </w:r>
            <w:r w:rsidRPr="004F0B5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 xml:space="preserve"> BMI 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>≤</w:t>
            </w:r>
            <w:r w:rsidRPr="004F0B5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 xml:space="preserve"> 33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947B5D" w:rsidRDefault="000C31DE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</w:pPr>
            <w:r w:rsidRPr="00947B5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 xml:space="preserve">BMI </w:t>
            </w:r>
            <w:r w:rsidR="0024725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>&gt;</w:t>
            </w:r>
            <w:r w:rsidRPr="00947B5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 xml:space="preserve"> 33</w:t>
            </w:r>
          </w:p>
        </w:tc>
      </w:tr>
      <w:tr w:rsidR="000C31DE" w:rsidRPr="00D6197B" w:rsidTr="002E3BFF">
        <w:trPr>
          <w:trHeight w:val="300"/>
          <w:jc w:val="center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4F0B50" w:rsidRDefault="000C31DE" w:rsidP="002E3B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4F0B50"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  <w:t>Men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065394" w:rsidRDefault="000C31DE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65394">
              <w:rPr>
                <w:rFonts w:ascii="Calibri" w:eastAsia="Times New Roman" w:hAnsi="Calibri" w:cs="Times New Roman"/>
                <w:color w:val="000000"/>
                <w:lang w:eastAsia="es-ES"/>
              </w:rPr>
              <w:t>31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065394">
              <w:rPr>
                <w:rFonts w:ascii="Calibri" w:eastAsia="Times New Roman" w:hAnsi="Calibri" w:cs="Times New Roman"/>
                <w:color w:val="000000"/>
                <w:lang w:eastAsia="es-ES"/>
              </w:rPr>
              <w:t>44±0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065394">
              <w:rPr>
                <w:rFonts w:ascii="Calibri" w:eastAsia="Times New Roman" w:hAnsi="Calibri" w:cs="Times New Roman"/>
                <w:color w:val="000000"/>
                <w:lang w:eastAsia="es-ES"/>
              </w:rPr>
              <w:t>6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7D65E1" w:rsidRDefault="000C31DE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D65E1">
              <w:rPr>
                <w:rFonts w:ascii="Calibri" w:eastAsia="Times New Roman" w:hAnsi="Calibri" w:cs="Times New Roman"/>
                <w:color w:val="000000"/>
                <w:lang w:eastAsia="es-ES"/>
              </w:rPr>
              <w:t>27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7D65E1">
              <w:rPr>
                <w:rFonts w:ascii="Calibri" w:eastAsia="Times New Roman" w:hAnsi="Calibri" w:cs="Times New Roman"/>
                <w:color w:val="000000"/>
                <w:lang w:eastAsia="es-ES"/>
              </w:rPr>
              <w:t>58±0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7D65E1">
              <w:rPr>
                <w:rFonts w:ascii="Calibri" w:eastAsia="Times New Roman" w:hAnsi="Calibri" w:cs="Times New Roman"/>
                <w:color w:val="000000"/>
                <w:lang w:eastAsia="es-ES"/>
              </w:rPr>
              <w:t>5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B968A2" w:rsidRDefault="000C31DE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968A2">
              <w:rPr>
                <w:rFonts w:ascii="Calibri" w:eastAsia="Times New Roman" w:hAnsi="Calibri" w:cs="Times New Roman"/>
                <w:color w:val="000000"/>
                <w:lang w:eastAsia="es-ES"/>
              </w:rPr>
              <w:t>31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B968A2">
              <w:rPr>
                <w:rFonts w:ascii="Calibri" w:eastAsia="Times New Roman" w:hAnsi="Calibri" w:cs="Times New Roman"/>
                <w:color w:val="000000"/>
                <w:lang w:eastAsia="es-ES"/>
              </w:rPr>
              <w:t>41±0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B968A2">
              <w:rPr>
                <w:rFonts w:ascii="Calibri" w:eastAsia="Times New Roman" w:hAnsi="Calibri" w:cs="Times New Roman"/>
                <w:color w:val="000000"/>
                <w:lang w:eastAsia="es-ES"/>
              </w:rPr>
              <w:t>2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947B5D" w:rsidRDefault="000C31DE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47B5D">
              <w:rPr>
                <w:rFonts w:ascii="Calibri" w:eastAsia="Times New Roman" w:hAnsi="Calibri" w:cs="Times New Roman"/>
                <w:color w:val="000000"/>
                <w:lang w:eastAsia="es-ES"/>
              </w:rPr>
              <w:t>35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47B5D">
              <w:rPr>
                <w:rFonts w:ascii="Calibri" w:eastAsia="Times New Roman" w:hAnsi="Calibri" w:cs="Times New Roman"/>
                <w:color w:val="000000"/>
                <w:lang w:eastAsia="es-ES"/>
              </w:rPr>
              <w:t>33±0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47B5D">
              <w:rPr>
                <w:rFonts w:ascii="Calibri" w:eastAsia="Times New Roman" w:hAnsi="Calibri" w:cs="Times New Roman"/>
                <w:color w:val="000000"/>
                <w:lang w:eastAsia="es-ES"/>
              </w:rPr>
              <w:t>69</w:t>
            </w:r>
          </w:p>
        </w:tc>
      </w:tr>
      <w:tr w:rsidR="000C31DE" w:rsidRPr="004F0B50" w:rsidTr="002E3BFF">
        <w:trPr>
          <w:trHeight w:val="300"/>
          <w:jc w:val="center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4F0B50" w:rsidRDefault="000C31DE" w:rsidP="002E3B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4F0B50"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  <w:t>Women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065394" w:rsidRDefault="00CF263E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65394">
              <w:rPr>
                <w:rFonts w:ascii="Calibri" w:eastAsia="Times New Roman" w:hAnsi="Calibri" w:cs="Times New Roman"/>
                <w:color w:val="000000"/>
                <w:lang w:eastAsia="es-ES"/>
              </w:rPr>
              <w:t>31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065394">
              <w:rPr>
                <w:rFonts w:ascii="Calibri" w:eastAsia="Times New Roman" w:hAnsi="Calibri" w:cs="Times New Roman"/>
                <w:color w:val="000000"/>
                <w:lang w:eastAsia="es-ES"/>
              </w:rPr>
              <w:t>75</w:t>
            </w:r>
            <w:r w:rsidR="000C31DE" w:rsidRPr="00065394">
              <w:rPr>
                <w:rFonts w:ascii="Calibri" w:eastAsia="Times New Roman" w:hAnsi="Calibri" w:cs="Times New Roman"/>
                <w:color w:val="000000"/>
                <w:lang w:eastAsia="es-ES"/>
              </w:rPr>
              <w:t>±0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="000C31DE" w:rsidRPr="00065394">
              <w:rPr>
                <w:rFonts w:ascii="Calibri" w:eastAsia="Times New Roman" w:hAnsi="Calibri" w:cs="Times New Roman"/>
                <w:color w:val="000000"/>
                <w:lang w:eastAsia="es-ES"/>
              </w:rPr>
              <w:t>9</w:t>
            </w:r>
            <w:r w:rsidRPr="00065394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7D65E1" w:rsidRDefault="00792998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D65E1">
              <w:rPr>
                <w:rFonts w:ascii="Calibri" w:eastAsia="Times New Roman" w:hAnsi="Calibri" w:cs="Times New Roman"/>
                <w:color w:val="000000"/>
                <w:lang w:eastAsia="es-ES"/>
              </w:rPr>
              <w:t>27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7D65E1">
              <w:rPr>
                <w:rFonts w:ascii="Calibri" w:eastAsia="Times New Roman" w:hAnsi="Calibri" w:cs="Times New Roman"/>
                <w:color w:val="000000"/>
                <w:lang w:eastAsia="es-ES"/>
              </w:rPr>
              <w:t>03</w:t>
            </w:r>
            <w:r w:rsidR="000C31DE" w:rsidRPr="007D65E1">
              <w:rPr>
                <w:rFonts w:ascii="Calibri" w:eastAsia="Times New Roman" w:hAnsi="Calibri" w:cs="Times New Roman"/>
                <w:color w:val="000000"/>
                <w:lang w:eastAsia="es-ES"/>
              </w:rPr>
              <w:t>±0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7D65E1">
              <w:rPr>
                <w:rFonts w:ascii="Calibri" w:eastAsia="Times New Roman" w:hAnsi="Calibri" w:cs="Times New Roman"/>
                <w:color w:val="000000"/>
                <w:lang w:eastAsia="es-ES"/>
              </w:rPr>
              <w:t>8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B968A2" w:rsidRDefault="000C31DE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968A2">
              <w:rPr>
                <w:rFonts w:ascii="Calibri" w:eastAsia="Times New Roman" w:hAnsi="Calibri" w:cs="Times New Roman"/>
                <w:color w:val="000000"/>
                <w:lang w:eastAsia="es-ES"/>
              </w:rPr>
              <w:t>31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B968A2">
              <w:rPr>
                <w:rFonts w:ascii="Calibri" w:eastAsia="Times New Roman" w:hAnsi="Calibri" w:cs="Times New Roman"/>
                <w:color w:val="000000"/>
                <w:lang w:eastAsia="es-ES"/>
              </w:rPr>
              <w:t>40±0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B968A2">
              <w:rPr>
                <w:rFonts w:ascii="Calibri" w:eastAsia="Times New Roman" w:hAnsi="Calibri" w:cs="Times New Roman"/>
                <w:color w:val="000000"/>
                <w:lang w:eastAsia="es-ES"/>
              </w:rPr>
              <w:t>3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947B5D" w:rsidRDefault="00792998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47B5D">
              <w:rPr>
                <w:rFonts w:ascii="Calibri" w:eastAsia="Times New Roman" w:hAnsi="Calibri" w:cs="Times New Roman"/>
                <w:color w:val="000000"/>
                <w:lang w:eastAsia="es-ES"/>
              </w:rPr>
              <w:t>36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47B5D">
              <w:rPr>
                <w:rFonts w:ascii="Calibri" w:eastAsia="Times New Roman" w:hAnsi="Calibri" w:cs="Times New Roman"/>
                <w:color w:val="000000"/>
                <w:lang w:eastAsia="es-ES"/>
              </w:rPr>
              <w:t>73</w:t>
            </w:r>
            <w:r w:rsidR="000C31DE" w:rsidRPr="00947B5D">
              <w:rPr>
                <w:rFonts w:ascii="Calibri" w:eastAsia="Times New Roman" w:hAnsi="Calibri" w:cs="Times New Roman"/>
                <w:color w:val="000000"/>
                <w:lang w:eastAsia="es-ES"/>
              </w:rPr>
              <w:t>±1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="000C31DE" w:rsidRPr="00947B5D">
              <w:rPr>
                <w:rFonts w:ascii="Calibri" w:eastAsia="Times New Roman" w:hAnsi="Calibri" w:cs="Times New Roman"/>
                <w:color w:val="000000"/>
                <w:lang w:eastAsia="es-ES"/>
              </w:rPr>
              <w:t>3</w:t>
            </w:r>
            <w:r w:rsidRPr="00947B5D">
              <w:rPr>
                <w:rFonts w:ascii="Calibri" w:eastAsia="Times New Roman" w:hAnsi="Calibri" w:cs="Times New Roman"/>
                <w:color w:val="000000"/>
                <w:lang w:eastAsia="es-ES"/>
              </w:rPr>
              <w:t>5</w:t>
            </w:r>
          </w:p>
        </w:tc>
      </w:tr>
      <w:tr w:rsidR="000C31DE" w:rsidRPr="004F0B50" w:rsidTr="002E3BFF">
        <w:trPr>
          <w:trHeight w:val="300"/>
          <w:jc w:val="center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4F0B50" w:rsidRDefault="000C31DE" w:rsidP="002E3B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</w:pPr>
            <w:r w:rsidRPr="004F0B50"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  <w:t>P-</w:t>
            </w:r>
            <w:proofErr w:type="spellStart"/>
            <w:r w:rsidRPr="004F0B50"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  <w:t>value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065394" w:rsidRDefault="000C31DE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65394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="00FF6CE6" w:rsidRPr="00065394">
              <w:rPr>
                <w:rFonts w:ascii="Calibri" w:eastAsia="Times New Roman" w:hAnsi="Calibri" w:cs="Times New Roman"/>
                <w:color w:val="000000"/>
                <w:lang w:eastAsia="es-ES"/>
              </w:rPr>
              <w:t>77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7D65E1" w:rsidRDefault="000C31DE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D65E1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="007D65E1" w:rsidRPr="007D65E1">
              <w:rPr>
                <w:rFonts w:ascii="Calibri" w:eastAsia="Times New Roman" w:hAnsi="Calibri" w:cs="Times New Roman"/>
                <w:color w:val="000000"/>
                <w:lang w:eastAsia="es-ES"/>
              </w:rPr>
              <w:t>59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B968A2" w:rsidRDefault="000C31DE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968A2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B968A2">
              <w:rPr>
                <w:rFonts w:ascii="Calibri" w:eastAsia="Times New Roman" w:hAnsi="Calibri" w:cs="Times New Roman"/>
                <w:color w:val="000000"/>
                <w:lang w:eastAsia="es-ES"/>
              </w:rPr>
              <w:t>97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947B5D" w:rsidRDefault="000C31DE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47B5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47B5D">
              <w:rPr>
                <w:rFonts w:ascii="Calibri" w:eastAsia="Times New Roman" w:hAnsi="Calibri" w:cs="Times New Roman"/>
                <w:color w:val="000000"/>
                <w:lang w:eastAsia="es-ES"/>
              </w:rPr>
              <w:t>3</w:t>
            </w:r>
            <w:r w:rsidR="00947B5D" w:rsidRPr="00947B5D">
              <w:rPr>
                <w:rFonts w:ascii="Calibri" w:eastAsia="Times New Roman" w:hAnsi="Calibri" w:cs="Times New Roman"/>
                <w:color w:val="000000"/>
                <w:lang w:eastAsia="es-ES"/>
              </w:rPr>
              <w:t>62</w:t>
            </w:r>
          </w:p>
        </w:tc>
      </w:tr>
      <w:tr w:rsidR="000C31DE" w:rsidRPr="004F0B50" w:rsidTr="002E3BFF">
        <w:trPr>
          <w:trHeight w:val="300"/>
          <w:jc w:val="center"/>
        </w:trPr>
        <w:tc>
          <w:tcPr>
            <w:tcW w:w="2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4F0B50" w:rsidRDefault="000C31DE" w:rsidP="002E3B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</w:pPr>
            <w:proofErr w:type="spellStart"/>
            <w:r w:rsidRPr="004F0B5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>Glucose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 xml:space="preserve"> </w:t>
            </w:r>
            <w:r w:rsidRPr="004F0B5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>(mg/dl)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065394" w:rsidRDefault="000C31DE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</w:pPr>
            <w:proofErr w:type="spellStart"/>
            <w:r w:rsidRPr="0006539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>All</w:t>
            </w:r>
            <w:proofErr w:type="spellEnd"/>
            <w:r w:rsidRPr="0006539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06539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>Subjects</w:t>
            </w:r>
            <w:proofErr w:type="spellEnd"/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4F0B50" w:rsidRDefault="000C31DE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</w:pPr>
            <w:r w:rsidRPr="004F0B5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>BMI &lt; 30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4F0B50" w:rsidRDefault="0024725A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</w:pPr>
            <w:r w:rsidRPr="004F0B5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 xml:space="preserve">30 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>≤</w:t>
            </w:r>
            <w:r w:rsidRPr="004F0B5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 xml:space="preserve"> BMI 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>≤</w:t>
            </w:r>
            <w:r w:rsidRPr="004F0B5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 xml:space="preserve"> 33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947B5D" w:rsidRDefault="000C31DE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</w:pPr>
            <w:r w:rsidRPr="00947B5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 xml:space="preserve">BMI </w:t>
            </w:r>
            <w:r w:rsidR="0024725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>&gt;</w:t>
            </w:r>
            <w:r w:rsidRPr="00947B5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 xml:space="preserve"> 33</w:t>
            </w:r>
          </w:p>
        </w:tc>
      </w:tr>
      <w:tr w:rsidR="000C31DE" w:rsidRPr="00F04CCA" w:rsidTr="00792998">
        <w:trPr>
          <w:trHeight w:val="77"/>
          <w:jc w:val="center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4F0B50" w:rsidRDefault="000C31DE" w:rsidP="002E3B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4F0B50"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  <w:t>Men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065394" w:rsidRDefault="00B706EB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65394">
              <w:rPr>
                <w:rFonts w:ascii="Calibri" w:eastAsia="Times New Roman" w:hAnsi="Calibri" w:cs="Times New Roman"/>
                <w:color w:val="000000"/>
                <w:lang w:eastAsia="es-ES"/>
              </w:rPr>
              <w:t>129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065394">
              <w:rPr>
                <w:rFonts w:ascii="Calibri" w:eastAsia="Times New Roman" w:hAnsi="Calibri" w:cs="Times New Roman"/>
                <w:color w:val="000000"/>
                <w:lang w:eastAsia="es-ES"/>
              </w:rPr>
              <w:t>33</w:t>
            </w:r>
            <w:r w:rsidR="000C31DE" w:rsidRPr="00065394">
              <w:rPr>
                <w:rFonts w:ascii="Calibri" w:eastAsia="Times New Roman" w:hAnsi="Calibri" w:cs="Times New Roman"/>
                <w:color w:val="000000"/>
                <w:lang w:eastAsia="es-ES"/>
              </w:rPr>
              <w:t>±</w:t>
            </w:r>
            <w:r w:rsidRPr="00065394">
              <w:rPr>
                <w:rFonts w:ascii="Calibri" w:eastAsia="Times New Roman" w:hAnsi="Calibri" w:cs="Times New Roman"/>
                <w:color w:val="000000"/>
                <w:lang w:eastAsia="es-ES"/>
              </w:rPr>
              <w:t>7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065394">
              <w:rPr>
                <w:rFonts w:ascii="Calibri" w:eastAsia="Times New Roman" w:hAnsi="Calibri" w:cs="Times New Roman"/>
                <w:color w:val="000000"/>
                <w:lang w:eastAsia="es-ES"/>
              </w:rPr>
              <w:t>6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7D65E1" w:rsidRDefault="00F04CCA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7D65E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132</w:t>
            </w:r>
            <w:r w:rsidR="00F543E3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.</w:t>
            </w:r>
            <w:r w:rsidRPr="007D65E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28</w:t>
            </w:r>
            <w:r w:rsidR="000C31DE" w:rsidRPr="007D65E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±</w:t>
            </w:r>
            <w:r w:rsidRPr="007D65E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13</w:t>
            </w:r>
            <w:r w:rsidR="00F543E3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.</w:t>
            </w:r>
            <w:r w:rsidRPr="007D65E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7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552B69" w:rsidRDefault="00F04CCA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552B69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138</w:t>
            </w:r>
            <w:r w:rsidR="00F543E3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.</w:t>
            </w:r>
            <w:r w:rsidRPr="00552B69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69</w:t>
            </w:r>
            <w:r w:rsidR="000C31DE" w:rsidRPr="00552B69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±1</w:t>
            </w:r>
            <w:r w:rsidRPr="00552B69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6</w:t>
            </w:r>
            <w:r w:rsidR="00F543E3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.</w:t>
            </w:r>
            <w:r w:rsidRPr="00552B69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7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947B5D" w:rsidRDefault="00F04CCA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947B5D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116</w:t>
            </w:r>
            <w:r w:rsidR="00F543E3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.</w:t>
            </w:r>
            <w:r w:rsidRPr="00947B5D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91±8</w:t>
            </w:r>
            <w:r w:rsidR="00F543E3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.</w:t>
            </w:r>
            <w:r w:rsidRPr="00947B5D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31</w:t>
            </w:r>
          </w:p>
        </w:tc>
      </w:tr>
      <w:tr w:rsidR="000C31DE" w:rsidRPr="006260B5" w:rsidTr="002E3BFF">
        <w:trPr>
          <w:trHeight w:val="300"/>
          <w:jc w:val="center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F04CCA" w:rsidRDefault="000C31DE" w:rsidP="002E3B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</w:pPr>
            <w:r w:rsidRPr="00F04CCA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>Wome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065394" w:rsidRDefault="00237BF4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065394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111</w:t>
            </w:r>
            <w:r w:rsidR="00F543E3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.</w:t>
            </w:r>
            <w:r w:rsidRPr="00065394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46</w:t>
            </w:r>
            <w:r w:rsidR="000C31DE" w:rsidRPr="00065394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±</w:t>
            </w:r>
            <w:r w:rsidRPr="00065394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6</w:t>
            </w:r>
            <w:r w:rsidR="00F543E3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.</w:t>
            </w:r>
            <w:r w:rsidRPr="00065394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6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7D65E1" w:rsidRDefault="006260B5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7D65E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106</w:t>
            </w:r>
            <w:r w:rsidR="00F543E3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.</w:t>
            </w:r>
            <w:r w:rsidRPr="007D65E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08</w:t>
            </w:r>
            <w:r w:rsidR="000C31DE" w:rsidRPr="007D65E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±</w:t>
            </w:r>
            <w:r w:rsidRPr="007D65E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7</w:t>
            </w:r>
            <w:r w:rsidR="00F543E3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.</w:t>
            </w:r>
            <w:r w:rsidRPr="007D65E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0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552B69" w:rsidRDefault="006260B5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552B69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98</w:t>
            </w:r>
            <w:r w:rsidR="00F543E3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.</w:t>
            </w:r>
            <w:r w:rsidRPr="00552B69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40</w:t>
            </w:r>
            <w:r w:rsidR="000C31DE" w:rsidRPr="00552B69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±</w:t>
            </w:r>
            <w:r w:rsidRPr="00552B69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8</w:t>
            </w:r>
            <w:r w:rsidR="00F543E3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.</w:t>
            </w:r>
            <w:r w:rsidRPr="00552B69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0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947B5D" w:rsidRDefault="006260B5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947B5D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128</w:t>
            </w:r>
            <w:r w:rsidR="00F543E3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.</w:t>
            </w:r>
            <w:r w:rsidRPr="00947B5D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17</w:t>
            </w:r>
            <w:r w:rsidR="000C31DE" w:rsidRPr="00947B5D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±1</w:t>
            </w:r>
            <w:r w:rsidRPr="00947B5D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5</w:t>
            </w:r>
            <w:r w:rsidR="00F543E3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.</w:t>
            </w:r>
            <w:r w:rsidRPr="00947B5D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70</w:t>
            </w:r>
          </w:p>
        </w:tc>
      </w:tr>
      <w:tr w:rsidR="000C31DE" w:rsidRPr="00F04CCA" w:rsidTr="002E3BFF">
        <w:trPr>
          <w:trHeight w:val="300"/>
          <w:jc w:val="center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F04CCA" w:rsidRDefault="000C31DE" w:rsidP="002E3B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</w:pPr>
            <w:r w:rsidRPr="00F04CCA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>P-value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065394" w:rsidRDefault="000C31DE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065394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0</w:t>
            </w:r>
            <w:r w:rsidR="00F543E3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.</w:t>
            </w:r>
            <w:r w:rsidR="00FF6CE6" w:rsidRPr="00065394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08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7D65E1" w:rsidRDefault="000C31DE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7D65E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0</w:t>
            </w:r>
            <w:r w:rsidR="00F543E3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.</w:t>
            </w:r>
            <w:r w:rsidR="007D65E1" w:rsidRPr="007D65E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10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F04CCA" w:rsidRDefault="000C31DE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04CCA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0</w:t>
            </w:r>
            <w:r w:rsidR="00F543E3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.</w:t>
            </w:r>
            <w:r w:rsidRPr="00F04CCA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62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947B5D" w:rsidRDefault="000C31DE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947B5D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0</w:t>
            </w:r>
            <w:r w:rsidR="00F543E3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.</w:t>
            </w:r>
            <w:r w:rsidR="00947B5D" w:rsidRPr="00947B5D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536</w:t>
            </w:r>
          </w:p>
        </w:tc>
      </w:tr>
      <w:tr w:rsidR="000C31DE" w:rsidRPr="004F0B50" w:rsidTr="002E3BFF">
        <w:trPr>
          <w:trHeight w:val="300"/>
          <w:jc w:val="center"/>
        </w:trPr>
        <w:tc>
          <w:tcPr>
            <w:tcW w:w="2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4F0B50" w:rsidRDefault="000C31DE" w:rsidP="002E3B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</w:pPr>
            <w:r w:rsidRPr="00F04CC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  <w:t>TG (mg/dl</w:t>
            </w:r>
            <w:r w:rsidRPr="004F0B5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>)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065394" w:rsidRDefault="000C31DE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</w:pPr>
            <w:proofErr w:type="spellStart"/>
            <w:r w:rsidRPr="0006539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>All</w:t>
            </w:r>
            <w:proofErr w:type="spellEnd"/>
            <w:r w:rsidRPr="0006539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06539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>Subjects</w:t>
            </w:r>
            <w:proofErr w:type="spellEnd"/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4F0B50" w:rsidRDefault="000C31DE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</w:pPr>
            <w:r w:rsidRPr="004F0B5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>BMI &lt; 30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4F0B50" w:rsidRDefault="0024725A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</w:pPr>
            <w:r w:rsidRPr="004F0B5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 xml:space="preserve">30 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>≤</w:t>
            </w:r>
            <w:r w:rsidRPr="004F0B5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 xml:space="preserve"> BMI 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>≤</w:t>
            </w:r>
            <w:r w:rsidRPr="004F0B5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 xml:space="preserve"> 33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947B5D" w:rsidRDefault="000C31DE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</w:pPr>
            <w:r w:rsidRPr="00947B5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 xml:space="preserve">BMI </w:t>
            </w:r>
            <w:r w:rsidR="0024725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 xml:space="preserve">&gt; </w:t>
            </w:r>
            <w:r w:rsidRPr="00947B5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>33</w:t>
            </w:r>
          </w:p>
        </w:tc>
      </w:tr>
      <w:tr w:rsidR="000C31DE" w:rsidRPr="004F0B50" w:rsidTr="002E3BFF">
        <w:trPr>
          <w:trHeight w:val="300"/>
          <w:jc w:val="center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4F0B50" w:rsidRDefault="000C31DE" w:rsidP="002E3B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4F0B50"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  <w:t>Men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065394" w:rsidRDefault="00E05AC3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65394">
              <w:rPr>
                <w:rFonts w:ascii="Calibri" w:eastAsia="Times New Roman" w:hAnsi="Calibri" w:cs="Times New Roman"/>
                <w:color w:val="000000"/>
                <w:lang w:eastAsia="es-ES"/>
              </w:rPr>
              <w:t>136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065394">
              <w:rPr>
                <w:rFonts w:ascii="Calibri" w:eastAsia="Times New Roman" w:hAnsi="Calibri" w:cs="Times New Roman"/>
                <w:color w:val="000000"/>
                <w:lang w:eastAsia="es-ES"/>
              </w:rPr>
              <w:t>50</w:t>
            </w:r>
            <w:r w:rsidR="000C31DE" w:rsidRPr="00065394">
              <w:rPr>
                <w:rFonts w:ascii="Calibri" w:eastAsia="Times New Roman" w:hAnsi="Calibri" w:cs="Times New Roman"/>
                <w:color w:val="000000"/>
                <w:lang w:eastAsia="es-ES"/>
              </w:rPr>
              <w:t>±1</w:t>
            </w:r>
            <w:r w:rsidRPr="00065394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065394">
              <w:rPr>
                <w:rFonts w:ascii="Calibri" w:eastAsia="Times New Roman" w:hAnsi="Calibri" w:cs="Times New Roman"/>
                <w:color w:val="000000"/>
                <w:lang w:eastAsia="es-ES"/>
              </w:rPr>
              <w:t>0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7D65E1" w:rsidRDefault="00D12EC7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D65E1">
              <w:rPr>
                <w:rFonts w:ascii="Calibri" w:eastAsia="Times New Roman" w:hAnsi="Calibri" w:cs="Times New Roman"/>
                <w:color w:val="000000"/>
                <w:lang w:eastAsia="es-ES"/>
              </w:rPr>
              <w:t>124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7D65E1">
              <w:rPr>
                <w:rFonts w:ascii="Calibri" w:eastAsia="Times New Roman" w:hAnsi="Calibri" w:cs="Times New Roman"/>
                <w:color w:val="000000"/>
                <w:lang w:eastAsia="es-ES"/>
              </w:rPr>
              <w:t>85</w:t>
            </w:r>
            <w:r w:rsidR="000C31DE" w:rsidRPr="007D65E1">
              <w:rPr>
                <w:rFonts w:ascii="Calibri" w:eastAsia="Times New Roman" w:hAnsi="Calibri" w:cs="Times New Roman"/>
                <w:color w:val="000000"/>
                <w:lang w:eastAsia="es-ES"/>
              </w:rPr>
              <w:t>±</w:t>
            </w:r>
            <w:r w:rsidRPr="007D65E1">
              <w:rPr>
                <w:rFonts w:ascii="Calibri" w:eastAsia="Times New Roman" w:hAnsi="Calibri" w:cs="Times New Roman"/>
                <w:color w:val="000000"/>
                <w:lang w:eastAsia="es-ES"/>
              </w:rPr>
              <w:t>21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7D65E1">
              <w:rPr>
                <w:rFonts w:ascii="Calibri" w:eastAsia="Times New Roman" w:hAnsi="Calibri" w:cs="Times New Roman"/>
                <w:color w:val="000000"/>
                <w:lang w:eastAsia="es-ES"/>
              </w:rPr>
              <w:t>0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3A66D9" w:rsidRDefault="00D12EC7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A66D9">
              <w:rPr>
                <w:rFonts w:ascii="Calibri" w:eastAsia="Times New Roman" w:hAnsi="Calibri" w:cs="Times New Roman"/>
                <w:color w:val="000000"/>
                <w:lang w:eastAsia="es-ES"/>
              </w:rPr>
              <w:t>143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3A66D9">
              <w:rPr>
                <w:rFonts w:ascii="Calibri" w:eastAsia="Times New Roman" w:hAnsi="Calibri" w:cs="Times New Roman"/>
                <w:color w:val="000000"/>
                <w:lang w:eastAsia="es-ES"/>
              </w:rPr>
              <w:t>69</w:t>
            </w:r>
            <w:r w:rsidR="000C31DE" w:rsidRPr="003A66D9">
              <w:rPr>
                <w:rFonts w:ascii="Calibri" w:eastAsia="Times New Roman" w:hAnsi="Calibri" w:cs="Times New Roman"/>
                <w:color w:val="000000"/>
                <w:lang w:eastAsia="es-ES"/>
              </w:rPr>
              <w:t>±</w:t>
            </w:r>
            <w:r w:rsidRPr="003A66D9">
              <w:rPr>
                <w:rFonts w:ascii="Calibri" w:eastAsia="Times New Roman" w:hAnsi="Calibri" w:cs="Times New Roman"/>
                <w:color w:val="000000"/>
                <w:lang w:eastAsia="es-ES"/>
              </w:rPr>
              <w:t>18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3A66D9">
              <w:rPr>
                <w:rFonts w:ascii="Calibri" w:eastAsia="Times New Roman" w:hAnsi="Calibri" w:cs="Times New Roman"/>
                <w:color w:val="000000"/>
                <w:lang w:eastAsia="es-ES"/>
              </w:rPr>
              <w:t>3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947B5D" w:rsidRDefault="00D12EC7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47B5D">
              <w:rPr>
                <w:rFonts w:ascii="Calibri" w:eastAsia="Times New Roman" w:hAnsi="Calibri" w:cs="Times New Roman"/>
                <w:color w:val="000000"/>
                <w:lang w:eastAsia="es-ES"/>
              </w:rPr>
              <w:t>141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47B5D">
              <w:rPr>
                <w:rFonts w:ascii="Calibri" w:eastAsia="Times New Roman" w:hAnsi="Calibri" w:cs="Times New Roman"/>
                <w:color w:val="000000"/>
                <w:lang w:eastAsia="es-ES"/>
              </w:rPr>
              <w:t>33</w:t>
            </w:r>
            <w:r w:rsidR="000C31DE" w:rsidRPr="00947B5D">
              <w:rPr>
                <w:rFonts w:ascii="Calibri" w:eastAsia="Times New Roman" w:hAnsi="Calibri" w:cs="Times New Roman"/>
                <w:color w:val="000000"/>
                <w:lang w:eastAsia="es-ES"/>
              </w:rPr>
              <w:t>±</w:t>
            </w:r>
            <w:r w:rsidRPr="00947B5D">
              <w:rPr>
                <w:rFonts w:ascii="Calibri" w:eastAsia="Times New Roman" w:hAnsi="Calibri" w:cs="Times New Roman"/>
                <w:color w:val="000000"/>
                <w:lang w:eastAsia="es-ES"/>
              </w:rPr>
              <w:t>18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47B5D">
              <w:rPr>
                <w:rFonts w:ascii="Calibri" w:eastAsia="Times New Roman" w:hAnsi="Calibri" w:cs="Times New Roman"/>
                <w:color w:val="000000"/>
                <w:lang w:eastAsia="es-ES"/>
              </w:rPr>
              <w:t>97</w:t>
            </w:r>
          </w:p>
        </w:tc>
      </w:tr>
      <w:tr w:rsidR="000C31DE" w:rsidRPr="00D12EC7" w:rsidTr="002E3BFF">
        <w:trPr>
          <w:trHeight w:val="300"/>
          <w:jc w:val="center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4F0B50" w:rsidRDefault="000C31DE" w:rsidP="002E3B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4F0B50"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  <w:t>Women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065394" w:rsidRDefault="008E59D9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65394">
              <w:rPr>
                <w:rFonts w:ascii="Calibri" w:eastAsia="Times New Roman" w:hAnsi="Calibri" w:cs="Times New Roman"/>
                <w:color w:val="000000"/>
                <w:lang w:eastAsia="es-ES"/>
              </w:rPr>
              <w:t>154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065394">
              <w:rPr>
                <w:rFonts w:ascii="Calibri" w:eastAsia="Times New Roman" w:hAnsi="Calibri" w:cs="Times New Roman"/>
                <w:color w:val="000000"/>
                <w:lang w:eastAsia="es-ES"/>
              </w:rPr>
              <w:t>75</w:t>
            </w:r>
            <w:r w:rsidR="000C31DE" w:rsidRPr="00065394">
              <w:rPr>
                <w:rFonts w:ascii="Calibri" w:eastAsia="Times New Roman" w:hAnsi="Calibri" w:cs="Times New Roman"/>
                <w:color w:val="000000"/>
                <w:lang w:eastAsia="es-ES"/>
              </w:rPr>
              <w:t>±1</w:t>
            </w:r>
            <w:r w:rsidRPr="00065394">
              <w:rPr>
                <w:rFonts w:ascii="Calibri" w:eastAsia="Times New Roman" w:hAnsi="Calibri" w:cs="Times New Roman"/>
                <w:color w:val="000000"/>
                <w:lang w:eastAsia="es-ES"/>
              </w:rPr>
              <w:t>2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065394">
              <w:rPr>
                <w:rFonts w:ascii="Calibri" w:eastAsia="Times New Roman" w:hAnsi="Calibri" w:cs="Times New Roman"/>
                <w:color w:val="000000"/>
                <w:lang w:eastAsia="es-ES"/>
              </w:rPr>
              <w:t>6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7D65E1" w:rsidRDefault="00D12EC7" w:rsidP="00D12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D65E1">
              <w:rPr>
                <w:rFonts w:ascii="Calibri" w:eastAsia="Times New Roman" w:hAnsi="Calibri" w:cs="Times New Roman"/>
                <w:color w:val="000000"/>
                <w:lang w:eastAsia="es-ES"/>
              </w:rPr>
              <w:t>135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7D65E1">
              <w:rPr>
                <w:rFonts w:ascii="Calibri" w:eastAsia="Times New Roman" w:hAnsi="Calibri" w:cs="Times New Roman"/>
                <w:color w:val="000000"/>
                <w:lang w:eastAsia="es-ES"/>
              </w:rPr>
              <w:t>31±17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7D65E1">
              <w:rPr>
                <w:rFonts w:ascii="Calibri" w:eastAsia="Times New Roman" w:hAnsi="Calibri" w:cs="Times New Roman"/>
                <w:color w:val="000000"/>
                <w:lang w:eastAsia="es-ES"/>
              </w:rPr>
              <w:t>6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3A66D9" w:rsidRDefault="00D12EC7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3A66D9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168</w:t>
            </w:r>
            <w:r w:rsidR="00F543E3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.</w:t>
            </w:r>
            <w:r w:rsidRPr="003A66D9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30</w:t>
            </w:r>
            <w:r w:rsidR="000C31DE" w:rsidRPr="003A66D9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±</w:t>
            </w:r>
            <w:r w:rsidRPr="003A66D9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24</w:t>
            </w:r>
            <w:r w:rsidR="00F543E3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.</w:t>
            </w:r>
            <w:r w:rsidRPr="003A66D9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9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947B5D" w:rsidRDefault="00D12EC7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947B5D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163</w:t>
            </w:r>
            <w:r w:rsidR="00F543E3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.</w:t>
            </w:r>
            <w:r w:rsidRPr="00947B5D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77</w:t>
            </w:r>
            <w:r w:rsidR="000C31DE" w:rsidRPr="00947B5D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±</w:t>
            </w:r>
            <w:r w:rsidRPr="00947B5D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23</w:t>
            </w:r>
            <w:r w:rsidR="00F543E3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.</w:t>
            </w:r>
            <w:r w:rsidRPr="00947B5D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82</w:t>
            </w:r>
          </w:p>
        </w:tc>
      </w:tr>
      <w:tr w:rsidR="000C31DE" w:rsidRPr="00D12EC7" w:rsidTr="002E3BFF">
        <w:trPr>
          <w:trHeight w:val="300"/>
          <w:jc w:val="center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D12EC7" w:rsidRDefault="000C31DE" w:rsidP="002E3B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</w:pPr>
            <w:r w:rsidRPr="00D12EC7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>P-value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065394" w:rsidRDefault="000C31DE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065394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0</w:t>
            </w:r>
            <w:r w:rsidR="00F543E3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.</w:t>
            </w:r>
            <w:r w:rsidR="00FF6CE6" w:rsidRPr="00065394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28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D12EC7" w:rsidRDefault="000C31DE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D12EC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0</w:t>
            </w:r>
            <w:r w:rsidR="00F543E3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.</w:t>
            </w:r>
            <w:r w:rsidR="007D65E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70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3A66D9" w:rsidRDefault="000C31DE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3A66D9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0</w:t>
            </w:r>
            <w:r w:rsidR="00F543E3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.</w:t>
            </w:r>
            <w:r w:rsidR="00552B69" w:rsidRPr="003A66D9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42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947B5D" w:rsidRDefault="000C31DE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947B5D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0</w:t>
            </w:r>
            <w:r w:rsidR="00F543E3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.</w:t>
            </w:r>
            <w:r w:rsidRPr="00947B5D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4</w:t>
            </w:r>
            <w:r w:rsidR="00947B5D" w:rsidRPr="00947B5D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80</w:t>
            </w:r>
          </w:p>
        </w:tc>
      </w:tr>
      <w:tr w:rsidR="000C31DE" w:rsidRPr="00D12EC7" w:rsidTr="002E3BFF">
        <w:trPr>
          <w:trHeight w:val="300"/>
          <w:jc w:val="center"/>
        </w:trPr>
        <w:tc>
          <w:tcPr>
            <w:tcW w:w="2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D12EC7" w:rsidRDefault="000C31DE" w:rsidP="002E3B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</w:pPr>
            <w:r w:rsidRPr="00D12EC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  <w:t>HDL-c (mg/dl)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065394" w:rsidRDefault="000C31DE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</w:pPr>
            <w:r w:rsidRPr="0006539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  <w:t>All Subjects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D12EC7" w:rsidRDefault="000C31DE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</w:pPr>
            <w:r w:rsidRPr="00D12EC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  <w:t>BMI &lt; 30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D12EC7" w:rsidRDefault="0024725A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</w:pPr>
            <w:r w:rsidRPr="004F0B5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 xml:space="preserve">30 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>≤</w:t>
            </w:r>
            <w:r w:rsidRPr="004F0B5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 xml:space="preserve"> BMI 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>≤</w:t>
            </w:r>
            <w:r w:rsidRPr="004F0B5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 xml:space="preserve"> 33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947B5D" w:rsidRDefault="000C31DE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</w:pPr>
            <w:r w:rsidRPr="00947B5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  <w:t xml:space="preserve">BMI </w:t>
            </w:r>
            <w:r w:rsidR="0024725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>&gt;</w:t>
            </w:r>
            <w:r w:rsidRPr="00947B5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  <w:t xml:space="preserve"> 33</w:t>
            </w:r>
          </w:p>
        </w:tc>
      </w:tr>
      <w:tr w:rsidR="000C31DE" w:rsidRPr="004F0B50" w:rsidTr="002E3BFF">
        <w:trPr>
          <w:trHeight w:val="300"/>
          <w:jc w:val="center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D12EC7" w:rsidRDefault="000C31DE" w:rsidP="002E3B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</w:pPr>
            <w:r w:rsidRPr="00D12EC7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>Me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065394" w:rsidRDefault="00E05AC3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065394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39</w:t>
            </w:r>
            <w:r w:rsidR="00F543E3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.</w:t>
            </w:r>
            <w:r w:rsidRPr="00065394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2</w:t>
            </w:r>
            <w:r w:rsidR="000C31DE" w:rsidRPr="00065394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6±1</w:t>
            </w:r>
            <w:r w:rsidR="00F543E3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.</w:t>
            </w:r>
            <w:r w:rsidRPr="00065394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1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7D65E1" w:rsidRDefault="00E6735A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D65E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39</w:t>
            </w:r>
            <w:r w:rsidR="00F543E3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.</w:t>
            </w:r>
            <w:r w:rsidRPr="007D65E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85</w:t>
            </w:r>
            <w:r w:rsidRPr="007D65E1">
              <w:rPr>
                <w:rFonts w:ascii="Calibri" w:eastAsia="Times New Roman" w:hAnsi="Calibri" w:cs="Times New Roman"/>
                <w:color w:val="000000"/>
                <w:lang w:eastAsia="es-ES"/>
              </w:rPr>
              <w:t>±2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7D65E1">
              <w:rPr>
                <w:rFonts w:ascii="Calibri" w:eastAsia="Times New Roman" w:hAnsi="Calibri" w:cs="Times New Roman"/>
                <w:color w:val="000000"/>
                <w:lang w:eastAsia="es-ES"/>
              </w:rPr>
              <w:t>0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EF5146" w:rsidRDefault="00E6735A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F5146">
              <w:rPr>
                <w:rFonts w:ascii="Calibri" w:eastAsia="Times New Roman" w:hAnsi="Calibri" w:cs="Times New Roman"/>
                <w:color w:val="000000"/>
                <w:lang w:eastAsia="es-ES"/>
              </w:rPr>
              <w:t>40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EF5146">
              <w:rPr>
                <w:rFonts w:ascii="Calibri" w:eastAsia="Times New Roman" w:hAnsi="Calibri" w:cs="Times New Roman"/>
                <w:color w:val="000000"/>
                <w:lang w:eastAsia="es-ES"/>
              </w:rPr>
              <w:t>77</w:t>
            </w:r>
            <w:r w:rsidR="000C31DE" w:rsidRPr="00EF5146">
              <w:rPr>
                <w:rFonts w:ascii="Calibri" w:eastAsia="Times New Roman" w:hAnsi="Calibri" w:cs="Times New Roman"/>
                <w:color w:val="000000"/>
                <w:lang w:eastAsia="es-ES"/>
              </w:rPr>
              <w:t>±</w:t>
            </w:r>
            <w:r w:rsidRPr="00EF5146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EF5146">
              <w:rPr>
                <w:rFonts w:ascii="Calibri" w:eastAsia="Times New Roman" w:hAnsi="Calibri" w:cs="Times New Roman"/>
                <w:color w:val="000000"/>
                <w:lang w:eastAsia="es-ES"/>
              </w:rPr>
              <w:t>9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947B5D" w:rsidRDefault="00E6735A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47B5D">
              <w:rPr>
                <w:rFonts w:ascii="Calibri" w:eastAsia="Times New Roman" w:hAnsi="Calibri" w:cs="Times New Roman"/>
                <w:color w:val="000000"/>
                <w:lang w:eastAsia="es-ES"/>
              </w:rPr>
              <w:t>37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47B5D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  <w:r w:rsidR="000C31DE" w:rsidRPr="00947B5D">
              <w:rPr>
                <w:rFonts w:ascii="Calibri" w:eastAsia="Times New Roman" w:hAnsi="Calibri" w:cs="Times New Roman"/>
                <w:color w:val="000000"/>
                <w:lang w:eastAsia="es-ES"/>
              </w:rPr>
              <w:t>5±2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47B5D">
              <w:rPr>
                <w:rFonts w:ascii="Calibri" w:eastAsia="Times New Roman" w:hAnsi="Calibri" w:cs="Times New Roman"/>
                <w:color w:val="000000"/>
                <w:lang w:eastAsia="es-ES"/>
              </w:rPr>
              <w:t>07</w:t>
            </w:r>
          </w:p>
        </w:tc>
      </w:tr>
      <w:tr w:rsidR="000C31DE" w:rsidRPr="004D1D20" w:rsidTr="002E3BFF">
        <w:trPr>
          <w:trHeight w:val="300"/>
          <w:jc w:val="center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4F0B50" w:rsidRDefault="000C31DE" w:rsidP="002E3B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4F0B50"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  <w:t>Women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4D1D20" w:rsidRDefault="004D1D20" w:rsidP="00D76A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4D1D2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4</w:t>
            </w:r>
            <w:r w:rsidR="00D76AAA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4</w:t>
            </w:r>
            <w:r w:rsidRPr="004D1D2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.</w:t>
            </w:r>
            <w:r w:rsidR="00D76AAA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7</w:t>
            </w:r>
            <w:r w:rsidR="008E59D9" w:rsidRPr="004D1D2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1</w:t>
            </w:r>
            <w:r w:rsidR="00F543E3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.</w:t>
            </w:r>
            <w:r w:rsidR="00D76AAA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8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4D1D20" w:rsidRDefault="004D1D20" w:rsidP="00D76A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4D1D2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4</w:t>
            </w:r>
            <w:r w:rsidR="00D76AAA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6</w:t>
            </w:r>
            <w:r w:rsidR="00F543E3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.</w:t>
            </w:r>
            <w:r w:rsidRPr="004D1D2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1</w:t>
            </w:r>
            <w:r w:rsidR="00D76AAA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7</w:t>
            </w:r>
            <w:r w:rsidR="000C31DE" w:rsidRPr="004D1D2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±</w:t>
            </w:r>
            <w:r w:rsidRPr="004D1D2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3</w:t>
            </w:r>
            <w:r w:rsidR="00F543E3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.</w:t>
            </w:r>
            <w:r w:rsidR="00D76AAA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6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4D1D20" w:rsidRDefault="00865E29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4D1D2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46</w:t>
            </w:r>
            <w:r w:rsidR="00F543E3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.</w:t>
            </w:r>
            <w:r w:rsidRPr="004D1D2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50</w:t>
            </w:r>
            <w:r w:rsidR="000C31DE" w:rsidRPr="004D1D2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±</w:t>
            </w:r>
            <w:r w:rsidRPr="004D1D2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3</w:t>
            </w:r>
            <w:r w:rsidR="00F543E3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.</w:t>
            </w:r>
            <w:r w:rsidRPr="004D1D2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0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4D1D20" w:rsidRDefault="00865E29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4D1D2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40</w:t>
            </w:r>
            <w:r w:rsidR="00F543E3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.</w:t>
            </w:r>
            <w:r w:rsidRPr="004D1D2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54</w:t>
            </w:r>
            <w:r w:rsidR="000C31DE" w:rsidRPr="004D1D2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±2</w:t>
            </w:r>
            <w:r w:rsidR="00F543E3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.</w:t>
            </w:r>
            <w:r w:rsidRPr="004D1D2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51</w:t>
            </w:r>
          </w:p>
        </w:tc>
      </w:tr>
      <w:tr w:rsidR="000C31DE" w:rsidRPr="004D1D20" w:rsidTr="002E3BFF">
        <w:trPr>
          <w:trHeight w:val="300"/>
          <w:jc w:val="center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4D1D20" w:rsidRDefault="000C31DE" w:rsidP="002E3B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</w:pPr>
            <w:r w:rsidRPr="004D1D20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>P-value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F543E3" w:rsidRDefault="000C31DE" w:rsidP="004D1D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es-ES"/>
              </w:rPr>
            </w:pPr>
            <w:r w:rsidRPr="00F543E3">
              <w:rPr>
                <w:rFonts w:ascii="Calibri" w:eastAsia="Times New Roman" w:hAnsi="Calibri" w:cs="Times New Roman"/>
                <w:lang w:val="en-US" w:eastAsia="es-ES"/>
              </w:rPr>
              <w:t>0</w:t>
            </w:r>
            <w:r w:rsidR="00F543E3" w:rsidRPr="00F543E3">
              <w:rPr>
                <w:rFonts w:ascii="Calibri" w:eastAsia="Times New Roman" w:hAnsi="Calibri" w:cs="Times New Roman"/>
                <w:lang w:val="en-US" w:eastAsia="es-ES"/>
              </w:rPr>
              <w:t>.</w:t>
            </w:r>
            <w:r w:rsidR="00FF6CE6" w:rsidRPr="00F543E3">
              <w:rPr>
                <w:rFonts w:ascii="Calibri" w:eastAsia="Times New Roman" w:hAnsi="Calibri" w:cs="Times New Roman"/>
                <w:lang w:val="en-US" w:eastAsia="es-ES"/>
              </w:rPr>
              <w:t>0</w:t>
            </w:r>
            <w:r w:rsidR="00D76AAA" w:rsidRPr="00F543E3">
              <w:rPr>
                <w:rFonts w:ascii="Calibri" w:eastAsia="Times New Roman" w:hAnsi="Calibri" w:cs="Times New Roman"/>
                <w:lang w:val="en-US" w:eastAsia="es-ES"/>
              </w:rPr>
              <w:t>2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4D1D20" w:rsidRDefault="000C31DE" w:rsidP="00D76A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4D1D2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0</w:t>
            </w:r>
            <w:r w:rsidR="00F543E3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.</w:t>
            </w:r>
            <w:r w:rsidR="00D76AAA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13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4D1D20" w:rsidRDefault="000C31DE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4D1D2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0</w:t>
            </w:r>
            <w:r w:rsidR="00F543E3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.</w:t>
            </w:r>
            <w:r w:rsidR="00EF5146" w:rsidRPr="004D1D2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11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4D1D20" w:rsidRDefault="000C31DE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4D1D2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0</w:t>
            </w:r>
            <w:r w:rsidR="00F543E3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.</w:t>
            </w:r>
            <w:r w:rsidR="00947B5D" w:rsidRPr="004D1D2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309</w:t>
            </w:r>
          </w:p>
        </w:tc>
      </w:tr>
      <w:tr w:rsidR="000C31DE" w:rsidRPr="004D1D20" w:rsidTr="002E3BFF">
        <w:trPr>
          <w:trHeight w:val="300"/>
          <w:jc w:val="center"/>
        </w:trPr>
        <w:tc>
          <w:tcPr>
            <w:tcW w:w="2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4D1D20" w:rsidRDefault="000C31DE" w:rsidP="002E3B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</w:pPr>
            <w:r w:rsidRPr="004D1D2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  <w:t>LDL-c (mg/dl)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4D1D20" w:rsidRDefault="000C31DE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</w:pPr>
            <w:r w:rsidRPr="004D1D2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  <w:t>All Subjects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4D1D20" w:rsidRDefault="000C31DE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</w:pPr>
            <w:r w:rsidRPr="004D1D2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  <w:t>BMI &lt; 30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4D1D20" w:rsidRDefault="0024725A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</w:pPr>
            <w:r w:rsidRPr="004F0B5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 xml:space="preserve">30 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>≤</w:t>
            </w:r>
            <w:r w:rsidRPr="004F0B5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 xml:space="preserve"> BMI 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>≤</w:t>
            </w:r>
            <w:r w:rsidRPr="004F0B5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 xml:space="preserve"> 33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4D1D20" w:rsidRDefault="000C31DE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</w:pPr>
            <w:r w:rsidRPr="004D1D2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  <w:t xml:space="preserve">BMI </w:t>
            </w:r>
            <w:r w:rsidR="0024725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>&gt;</w:t>
            </w:r>
            <w:r w:rsidRPr="004D1D2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  <w:t xml:space="preserve"> 33</w:t>
            </w:r>
          </w:p>
        </w:tc>
      </w:tr>
      <w:tr w:rsidR="000C31DE" w:rsidRPr="004F0B50" w:rsidTr="002E3BFF">
        <w:trPr>
          <w:trHeight w:val="300"/>
          <w:jc w:val="center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4F0B50" w:rsidRDefault="000C31DE" w:rsidP="002E3B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4F0B50"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  <w:t>Men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065394" w:rsidRDefault="00E05AC3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65394">
              <w:rPr>
                <w:rFonts w:ascii="Calibri" w:eastAsia="Times New Roman" w:hAnsi="Calibri" w:cs="Times New Roman"/>
                <w:color w:val="000000"/>
                <w:lang w:eastAsia="es-ES"/>
              </w:rPr>
              <w:t>86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065394">
              <w:rPr>
                <w:rFonts w:ascii="Calibri" w:eastAsia="Times New Roman" w:hAnsi="Calibri" w:cs="Times New Roman"/>
                <w:color w:val="000000"/>
                <w:lang w:eastAsia="es-ES"/>
              </w:rPr>
              <w:t>53</w:t>
            </w:r>
            <w:r w:rsidR="000C31DE" w:rsidRPr="00065394">
              <w:rPr>
                <w:rFonts w:ascii="Calibri" w:eastAsia="Times New Roman" w:hAnsi="Calibri" w:cs="Times New Roman"/>
                <w:color w:val="000000"/>
                <w:lang w:eastAsia="es-ES"/>
              </w:rPr>
              <w:t>±3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065394">
              <w:rPr>
                <w:rFonts w:ascii="Calibri" w:eastAsia="Times New Roman" w:hAnsi="Calibri" w:cs="Times New Roman"/>
                <w:color w:val="000000"/>
                <w:lang w:eastAsia="es-ES"/>
              </w:rPr>
              <w:t>4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7D65E1" w:rsidRDefault="00232079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D65E1">
              <w:rPr>
                <w:rFonts w:ascii="Calibri" w:eastAsia="Times New Roman" w:hAnsi="Calibri" w:cs="Times New Roman"/>
                <w:color w:val="000000"/>
                <w:lang w:eastAsia="es-ES"/>
              </w:rPr>
              <w:t>76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7D65E1">
              <w:rPr>
                <w:rFonts w:ascii="Calibri" w:eastAsia="Times New Roman" w:hAnsi="Calibri" w:cs="Times New Roman"/>
                <w:color w:val="000000"/>
                <w:lang w:eastAsia="es-ES"/>
              </w:rPr>
              <w:t>62</w:t>
            </w:r>
            <w:r w:rsidR="000C31DE" w:rsidRPr="007D65E1">
              <w:rPr>
                <w:rFonts w:ascii="Calibri" w:eastAsia="Times New Roman" w:hAnsi="Calibri" w:cs="Times New Roman"/>
                <w:color w:val="000000"/>
                <w:lang w:eastAsia="es-ES"/>
              </w:rPr>
              <w:t>±</w:t>
            </w:r>
            <w:r w:rsidRPr="007D65E1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7D65E1">
              <w:rPr>
                <w:rFonts w:ascii="Calibri" w:eastAsia="Times New Roman" w:hAnsi="Calibri" w:cs="Times New Roman"/>
                <w:color w:val="000000"/>
                <w:lang w:eastAsia="es-ES"/>
              </w:rPr>
              <w:t>2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D81B12" w:rsidRDefault="00F92E35" w:rsidP="00F92E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81B12">
              <w:rPr>
                <w:rFonts w:ascii="Calibri" w:eastAsia="Times New Roman" w:hAnsi="Calibri" w:cs="Times New Roman"/>
                <w:color w:val="000000"/>
                <w:lang w:eastAsia="es-ES"/>
              </w:rPr>
              <w:t>95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D81B12">
              <w:rPr>
                <w:rFonts w:ascii="Calibri" w:eastAsia="Times New Roman" w:hAnsi="Calibri" w:cs="Times New Roman"/>
                <w:color w:val="000000"/>
                <w:lang w:eastAsia="es-ES"/>
              </w:rPr>
              <w:t>31</w:t>
            </w:r>
            <w:r w:rsidR="000C31DE" w:rsidRPr="00D81B12">
              <w:rPr>
                <w:rFonts w:ascii="Calibri" w:eastAsia="Times New Roman" w:hAnsi="Calibri" w:cs="Times New Roman"/>
                <w:color w:val="000000"/>
                <w:lang w:eastAsia="es-ES"/>
              </w:rPr>
              <w:t>±</w:t>
            </w:r>
            <w:r w:rsidRPr="00D81B12">
              <w:rPr>
                <w:rFonts w:ascii="Calibri" w:eastAsia="Times New Roman" w:hAnsi="Calibri" w:cs="Times New Roman"/>
                <w:color w:val="000000"/>
                <w:lang w:eastAsia="es-ES"/>
              </w:rPr>
              <w:t>6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D81B12">
              <w:rPr>
                <w:rFonts w:ascii="Calibri" w:eastAsia="Times New Roman" w:hAnsi="Calibri" w:cs="Times New Roman"/>
                <w:color w:val="000000"/>
                <w:lang w:eastAsia="es-ES"/>
              </w:rPr>
              <w:t>0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947B5D" w:rsidRDefault="00F92E35" w:rsidP="00F92E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47B5D">
              <w:rPr>
                <w:rFonts w:ascii="Calibri" w:eastAsia="Times New Roman" w:hAnsi="Calibri" w:cs="Times New Roman"/>
                <w:color w:val="000000"/>
                <w:lang w:eastAsia="es-ES"/>
              </w:rPr>
              <w:t>87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47B5D">
              <w:rPr>
                <w:rFonts w:ascii="Calibri" w:eastAsia="Times New Roman" w:hAnsi="Calibri" w:cs="Times New Roman"/>
                <w:color w:val="000000"/>
                <w:lang w:eastAsia="es-ES"/>
              </w:rPr>
              <w:t>75</w:t>
            </w:r>
            <w:r w:rsidR="000C31DE" w:rsidRPr="00947B5D">
              <w:rPr>
                <w:rFonts w:ascii="Calibri" w:eastAsia="Times New Roman" w:hAnsi="Calibri" w:cs="Times New Roman"/>
                <w:color w:val="000000"/>
                <w:lang w:eastAsia="es-ES"/>
              </w:rPr>
              <w:t>±</w:t>
            </w:r>
            <w:r w:rsidRPr="00947B5D">
              <w:rPr>
                <w:rFonts w:ascii="Calibri" w:eastAsia="Times New Roman" w:hAnsi="Calibri" w:cs="Times New Roman"/>
                <w:color w:val="000000"/>
                <w:lang w:eastAsia="es-ES"/>
              </w:rPr>
              <w:t>6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47B5D">
              <w:rPr>
                <w:rFonts w:ascii="Calibri" w:eastAsia="Times New Roman" w:hAnsi="Calibri" w:cs="Times New Roman"/>
                <w:color w:val="000000"/>
                <w:lang w:eastAsia="es-ES"/>
              </w:rPr>
              <w:t>77</w:t>
            </w:r>
          </w:p>
        </w:tc>
      </w:tr>
      <w:tr w:rsidR="000C31DE" w:rsidRPr="004F0B50" w:rsidTr="002E3BFF">
        <w:trPr>
          <w:trHeight w:val="300"/>
          <w:jc w:val="center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4F0B50" w:rsidRDefault="000C31DE" w:rsidP="002E3B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4F0B50"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  <w:t>Women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065394" w:rsidRDefault="00613F72" w:rsidP="00613F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65394">
              <w:rPr>
                <w:rFonts w:ascii="Calibri" w:eastAsia="Times New Roman" w:hAnsi="Calibri" w:cs="Times New Roman"/>
                <w:color w:val="000000"/>
                <w:lang w:eastAsia="es-ES"/>
              </w:rPr>
              <w:t>87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065394">
              <w:rPr>
                <w:rFonts w:ascii="Calibri" w:eastAsia="Times New Roman" w:hAnsi="Calibri" w:cs="Times New Roman"/>
                <w:color w:val="000000"/>
                <w:lang w:eastAsia="es-ES"/>
              </w:rPr>
              <w:t>22±4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="000C31DE" w:rsidRPr="00065394">
              <w:rPr>
                <w:rFonts w:ascii="Calibri" w:eastAsia="Times New Roman" w:hAnsi="Calibri" w:cs="Times New Roman"/>
                <w:color w:val="000000"/>
                <w:lang w:eastAsia="es-ES"/>
              </w:rPr>
              <w:t>2</w:t>
            </w:r>
            <w:r w:rsidRPr="00065394">
              <w:rPr>
                <w:rFonts w:ascii="Calibri" w:eastAsia="Times New Roman" w:hAnsi="Calibri" w:cs="Times New Roman"/>
                <w:color w:val="000000"/>
                <w:lang w:eastAsia="es-ES"/>
              </w:rPr>
              <w:t>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7D65E1" w:rsidRDefault="009177D5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D65E1">
              <w:rPr>
                <w:rFonts w:ascii="Calibri" w:eastAsia="Times New Roman" w:hAnsi="Calibri" w:cs="Times New Roman"/>
                <w:color w:val="000000"/>
                <w:lang w:eastAsia="es-ES"/>
              </w:rPr>
              <w:t>94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7D65E1">
              <w:rPr>
                <w:rFonts w:ascii="Calibri" w:eastAsia="Times New Roman" w:hAnsi="Calibri" w:cs="Times New Roman"/>
                <w:color w:val="000000"/>
                <w:lang w:eastAsia="es-ES"/>
              </w:rPr>
              <w:t>15</w:t>
            </w:r>
            <w:r w:rsidR="000C31DE" w:rsidRPr="007D65E1">
              <w:rPr>
                <w:rFonts w:ascii="Calibri" w:eastAsia="Times New Roman" w:hAnsi="Calibri" w:cs="Times New Roman"/>
                <w:color w:val="000000"/>
                <w:lang w:eastAsia="es-ES"/>
              </w:rPr>
              <w:t>±</w:t>
            </w:r>
            <w:r w:rsidRPr="007D65E1">
              <w:rPr>
                <w:rFonts w:ascii="Calibri" w:eastAsia="Times New Roman" w:hAnsi="Calibri" w:cs="Times New Roman"/>
                <w:color w:val="000000"/>
                <w:lang w:eastAsia="es-ES"/>
              </w:rPr>
              <w:t>9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7D65E1">
              <w:rPr>
                <w:rFonts w:ascii="Calibri" w:eastAsia="Times New Roman" w:hAnsi="Calibri" w:cs="Times New Roman"/>
                <w:color w:val="000000"/>
                <w:lang w:eastAsia="es-ES"/>
              </w:rPr>
              <w:t>4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D81B12" w:rsidRDefault="009177D5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81B12">
              <w:rPr>
                <w:rFonts w:ascii="Calibri" w:eastAsia="Times New Roman" w:hAnsi="Calibri" w:cs="Times New Roman"/>
                <w:color w:val="000000"/>
                <w:lang w:eastAsia="es-ES"/>
              </w:rPr>
              <w:t>87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D81B12">
              <w:rPr>
                <w:rFonts w:ascii="Calibri" w:eastAsia="Times New Roman" w:hAnsi="Calibri" w:cs="Times New Roman"/>
                <w:color w:val="000000"/>
                <w:lang w:eastAsia="es-ES"/>
              </w:rPr>
              <w:t>10</w:t>
            </w:r>
            <w:r w:rsidR="000C31DE" w:rsidRPr="00D81B12">
              <w:rPr>
                <w:rFonts w:ascii="Calibri" w:eastAsia="Times New Roman" w:hAnsi="Calibri" w:cs="Times New Roman"/>
                <w:color w:val="000000"/>
                <w:lang w:eastAsia="es-ES"/>
              </w:rPr>
              <w:t>±</w:t>
            </w:r>
            <w:r w:rsidRPr="00D81B12">
              <w:rPr>
                <w:rFonts w:ascii="Calibri" w:eastAsia="Times New Roman" w:hAnsi="Calibri" w:cs="Times New Roman"/>
                <w:color w:val="000000"/>
                <w:lang w:eastAsia="es-ES"/>
              </w:rPr>
              <w:t>7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D81B12">
              <w:rPr>
                <w:rFonts w:ascii="Calibri" w:eastAsia="Times New Roman" w:hAnsi="Calibri" w:cs="Times New Roman"/>
                <w:color w:val="000000"/>
                <w:lang w:eastAsia="es-ES"/>
              </w:rPr>
              <w:t>5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947B5D" w:rsidRDefault="00963A29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47B5D">
              <w:rPr>
                <w:rFonts w:ascii="Calibri" w:eastAsia="Times New Roman" w:hAnsi="Calibri" w:cs="Times New Roman"/>
                <w:color w:val="000000"/>
                <w:lang w:eastAsia="es-ES"/>
              </w:rPr>
              <w:t>80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47B5D">
              <w:rPr>
                <w:rFonts w:ascii="Calibri" w:eastAsia="Times New Roman" w:hAnsi="Calibri" w:cs="Times New Roman"/>
                <w:color w:val="000000"/>
                <w:lang w:eastAsia="es-ES"/>
              </w:rPr>
              <w:t>38</w:t>
            </w:r>
            <w:r w:rsidR="000C31DE" w:rsidRPr="00947B5D">
              <w:rPr>
                <w:rFonts w:ascii="Calibri" w:eastAsia="Times New Roman" w:hAnsi="Calibri" w:cs="Times New Roman"/>
                <w:color w:val="000000"/>
                <w:lang w:eastAsia="es-ES"/>
              </w:rPr>
              <w:t>±</w:t>
            </w:r>
            <w:r w:rsidRPr="00947B5D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47B5D">
              <w:rPr>
                <w:rFonts w:ascii="Calibri" w:eastAsia="Times New Roman" w:hAnsi="Calibri" w:cs="Times New Roman"/>
                <w:color w:val="000000"/>
                <w:lang w:eastAsia="es-ES"/>
              </w:rPr>
              <w:t>37</w:t>
            </w:r>
          </w:p>
        </w:tc>
      </w:tr>
      <w:tr w:rsidR="000C31DE" w:rsidRPr="004F0B50" w:rsidTr="002E3BFF">
        <w:trPr>
          <w:trHeight w:val="300"/>
          <w:jc w:val="center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4F0B50" w:rsidRDefault="000C31DE" w:rsidP="002E3B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</w:pPr>
            <w:r w:rsidRPr="004F0B50"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  <w:t>P-</w:t>
            </w:r>
            <w:proofErr w:type="spellStart"/>
            <w:r w:rsidRPr="004F0B50"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  <w:t>value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065394" w:rsidRDefault="000C31DE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65394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="00065394" w:rsidRPr="00065394">
              <w:rPr>
                <w:rFonts w:ascii="Calibri" w:eastAsia="Times New Roman" w:hAnsi="Calibri" w:cs="Times New Roman"/>
                <w:color w:val="000000"/>
                <w:lang w:eastAsia="es-ES"/>
              </w:rPr>
              <w:t>90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4F0B50" w:rsidRDefault="000C31DE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F0B50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="007D65E1">
              <w:rPr>
                <w:rFonts w:ascii="Calibri" w:eastAsia="Times New Roman" w:hAnsi="Calibri" w:cs="Times New Roman"/>
                <w:color w:val="000000"/>
                <w:lang w:eastAsia="es-ES"/>
              </w:rPr>
              <w:t>10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4F0B50" w:rsidRDefault="000C31DE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F0B50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="00D81B12">
              <w:rPr>
                <w:rFonts w:ascii="Calibri" w:eastAsia="Times New Roman" w:hAnsi="Calibri" w:cs="Times New Roman"/>
                <w:color w:val="000000"/>
                <w:lang w:eastAsia="es-ES"/>
              </w:rPr>
              <w:t>40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B5D" w:rsidRPr="00947B5D" w:rsidRDefault="000C31DE" w:rsidP="00947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47B5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="00947B5D" w:rsidRPr="00947B5D">
              <w:rPr>
                <w:rFonts w:ascii="Calibri" w:eastAsia="Times New Roman" w:hAnsi="Calibri" w:cs="Times New Roman"/>
                <w:color w:val="000000"/>
                <w:lang w:eastAsia="es-ES"/>
              </w:rPr>
              <w:t>376</w:t>
            </w:r>
          </w:p>
        </w:tc>
      </w:tr>
      <w:tr w:rsidR="000C31DE" w:rsidRPr="004F0B50" w:rsidTr="002E3BFF">
        <w:trPr>
          <w:trHeight w:val="300"/>
          <w:jc w:val="center"/>
        </w:trPr>
        <w:tc>
          <w:tcPr>
            <w:tcW w:w="2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4F0B50" w:rsidRDefault="000C31DE" w:rsidP="002E3B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</w:pPr>
            <w:r w:rsidRPr="004F0B5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 xml:space="preserve">Total </w:t>
            </w:r>
            <w:proofErr w:type="spellStart"/>
            <w:r w:rsidRPr="004F0B5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>Cholesterol</w:t>
            </w:r>
            <w:proofErr w:type="spellEnd"/>
            <w:r w:rsidRPr="004F0B5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 xml:space="preserve"> (mg/dl)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065394" w:rsidRDefault="000C31DE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</w:pPr>
            <w:proofErr w:type="spellStart"/>
            <w:r w:rsidRPr="0006539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>All</w:t>
            </w:r>
            <w:proofErr w:type="spellEnd"/>
            <w:r w:rsidRPr="0006539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06539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>Subjects</w:t>
            </w:r>
            <w:proofErr w:type="spellEnd"/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4F0B50" w:rsidRDefault="000C31DE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</w:pPr>
            <w:r w:rsidRPr="004F0B5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>BMI &lt; 30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4F0B50" w:rsidRDefault="0024725A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</w:pPr>
            <w:r w:rsidRPr="004F0B5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 xml:space="preserve">30 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>≤</w:t>
            </w:r>
            <w:r w:rsidRPr="004F0B5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 xml:space="preserve"> BMI 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>≤</w:t>
            </w:r>
            <w:r w:rsidRPr="004F0B5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 xml:space="preserve"> 33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947B5D" w:rsidRDefault="000C31DE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</w:pPr>
            <w:r w:rsidRPr="00947B5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 xml:space="preserve">BMI </w:t>
            </w:r>
            <w:r w:rsidR="0024725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>&gt;</w:t>
            </w:r>
            <w:r w:rsidRPr="00947B5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 xml:space="preserve"> 33</w:t>
            </w:r>
          </w:p>
        </w:tc>
      </w:tr>
      <w:tr w:rsidR="000C31DE" w:rsidRPr="004F0B50" w:rsidTr="002E3BFF">
        <w:trPr>
          <w:trHeight w:val="300"/>
          <w:jc w:val="center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4F0B50" w:rsidRDefault="000C31DE" w:rsidP="002E3B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4F0B50"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  <w:t>Men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065394" w:rsidRDefault="00E05AC3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65394">
              <w:rPr>
                <w:rFonts w:ascii="Calibri" w:eastAsia="Times New Roman" w:hAnsi="Calibri" w:cs="Times New Roman"/>
                <w:color w:val="000000"/>
                <w:lang w:eastAsia="es-ES"/>
              </w:rPr>
              <w:t>155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065394">
              <w:rPr>
                <w:rFonts w:ascii="Calibri" w:eastAsia="Times New Roman" w:hAnsi="Calibri" w:cs="Times New Roman"/>
                <w:color w:val="000000"/>
                <w:lang w:eastAsia="es-ES"/>
              </w:rPr>
              <w:t>13</w:t>
            </w:r>
            <w:r w:rsidR="000C31DE" w:rsidRPr="00065394">
              <w:rPr>
                <w:rFonts w:ascii="Calibri" w:eastAsia="Times New Roman" w:hAnsi="Calibri" w:cs="Times New Roman"/>
                <w:color w:val="000000"/>
                <w:lang w:eastAsia="es-ES"/>
              </w:rPr>
              <w:t>±4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065394">
              <w:rPr>
                <w:rFonts w:ascii="Calibri" w:eastAsia="Times New Roman" w:hAnsi="Calibri" w:cs="Times New Roman"/>
                <w:color w:val="000000"/>
                <w:lang w:eastAsia="es-ES"/>
              </w:rPr>
              <w:t>4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7D65E1" w:rsidRDefault="00232079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D65E1">
              <w:rPr>
                <w:rFonts w:ascii="Calibri" w:eastAsia="Times New Roman" w:hAnsi="Calibri" w:cs="Times New Roman"/>
                <w:color w:val="000000"/>
                <w:lang w:eastAsia="es-ES"/>
              </w:rPr>
              <w:t>141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7D65E1">
              <w:rPr>
                <w:rFonts w:ascii="Calibri" w:eastAsia="Times New Roman" w:hAnsi="Calibri" w:cs="Times New Roman"/>
                <w:color w:val="000000"/>
                <w:lang w:eastAsia="es-ES"/>
              </w:rPr>
              <w:t>85</w:t>
            </w:r>
            <w:r w:rsidR="000C31DE" w:rsidRPr="007D65E1">
              <w:rPr>
                <w:rFonts w:ascii="Calibri" w:eastAsia="Times New Roman" w:hAnsi="Calibri" w:cs="Times New Roman"/>
                <w:color w:val="000000"/>
                <w:lang w:eastAsia="es-ES"/>
              </w:rPr>
              <w:t>±5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="000C31DE" w:rsidRPr="007D65E1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  <w:r w:rsidRPr="007D65E1">
              <w:rPr>
                <w:rFonts w:ascii="Calibri" w:eastAsia="Times New Roman" w:hAnsi="Calibri" w:cs="Times New Roman"/>
                <w:color w:val="000000"/>
                <w:lang w:eastAsia="es-ES"/>
              </w:rPr>
              <w:t>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D81B12" w:rsidRDefault="00F92E35" w:rsidP="00F92E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81B12">
              <w:rPr>
                <w:rFonts w:ascii="Calibri" w:eastAsia="Times New Roman" w:hAnsi="Calibri" w:cs="Times New Roman"/>
                <w:color w:val="000000"/>
                <w:lang w:eastAsia="es-ES"/>
              </w:rPr>
              <w:t>165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D81B12">
              <w:rPr>
                <w:rFonts w:ascii="Calibri" w:eastAsia="Times New Roman" w:hAnsi="Calibri" w:cs="Times New Roman"/>
                <w:color w:val="000000"/>
                <w:lang w:eastAsia="es-ES"/>
              </w:rPr>
              <w:t>15</w:t>
            </w:r>
            <w:r w:rsidR="000C31DE" w:rsidRPr="00D81B12">
              <w:rPr>
                <w:rFonts w:ascii="Calibri" w:eastAsia="Times New Roman" w:hAnsi="Calibri" w:cs="Times New Roman"/>
                <w:color w:val="000000"/>
                <w:lang w:eastAsia="es-ES"/>
              </w:rPr>
              <w:t>±</w:t>
            </w:r>
            <w:r w:rsidRPr="00D81B12">
              <w:rPr>
                <w:rFonts w:ascii="Calibri" w:eastAsia="Times New Roman" w:hAnsi="Calibri" w:cs="Times New Roman"/>
                <w:color w:val="000000"/>
                <w:lang w:eastAsia="es-ES"/>
              </w:rPr>
              <w:t>7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D81B12">
              <w:rPr>
                <w:rFonts w:ascii="Calibri" w:eastAsia="Times New Roman" w:hAnsi="Calibri" w:cs="Times New Roman"/>
                <w:color w:val="000000"/>
                <w:lang w:eastAsia="es-ES"/>
              </w:rPr>
              <w:t>9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947B5D" w:rsidRDefault="00F92E35" w:rsidP="00F92E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47B5D">
              <w:rPr>
                <w:rFonts w:ascii="Calibri" w:eastAsia="Times New Roman" w:hAnsi="Calibri" w:cs="Times New Roman"/>
                <w:color w:val="000000"/>
                <w:lang w:eastAsia="es-ES"/>
              </w:rPr>
              <w:t>158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47B5D">
              <w:rPr>
                <w:rFonts w:ascii="Calibri" w:eastAsia="Times New Roman" w:hAnsi="Calibri" w:cs="Times New Roman"/>
                <w:color w:val="000000"/>
                <w:lang w:eastAsia="es-ES"/>
              </w:rPr>
              <w:t>38</w:t>
            </w:r>
            <w:r w:rsidR="000C31DE" w:rsidRPr="00947B5D">
              <w:rPr>
                <w:rFonts w:ascii="Calibri" w:eastAsia="Times New Roman" w:hAnsi="Calibri" w:cs="Times New Roman"/>
                <w:color w:val="000000"/>
                <w:lang w:eastAsia="es-ES"/>
              </w:rPr>
              <w:t>±</w:t>
            </w:r>
            <w:r w:rsidRPr="00947B5D">
              <w:rPr>
                <w:rFonts w:ascii="Calibri" w:eastAsia="Times New Roman" w:hAnsi="Calibri" w:cs="Times New Roman"/>
                <w:color w:val="000000"/>
                <w:lang w:eastAsia="es-ES"/>
              </w:rPr>
              <w:t>8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47B5D">
              <w:rPr>
                <w:rFonts w:ascii="Calibri" w:eastAsia="Times New Roman" w:hAnsi="Calibri" w:cs="Times New Roman"/>
                <w:color w:val="000000"/>
                <w:lang w:eastAsia="es-ES"/>
              </w:rPr>
              <w:t>82</w:t>
            </w:r>
          </w:p>
        </w:tc>
      </w:tr>
      <w:tr w:rsidR="000C31DE" w:rsidRPr="00963A29" w:rsidTr="002E3BFF">
        <w:trPr>
          <w:trHeight w:val="300"/>
          <w:jc w:val="center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4F0B50" w:rsidRDefault="000C31DE" w:rsidP="002E3B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4F0B50"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  <w:t>Women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065394" w:rsidRDefault="006D321D" w:rsidP="00343C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65394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  <w:r w:rsidR="00343C78">
              <w:rPr>
                <w:rFonts w:ascii="Calibri" w:eastAsia="Times New Roman" w:hAnsi="Calibri" w:cs="Times New Roman"/>
                <w:color w:val="000000"/>
                <w:lang w:eastAsia="es-ES"/>
              </w:rPr>
              <w:t>59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065394">
              <w:rPr>
                <w:rFonts w:ascii="Calibri" w:eastAsia="Times New Roman" w:hAnsi="Calibri" w:cs="Times New Roman"/>
                <w:color w:val="000000"/>
                <w:lang w:eastAsia="es-ES"/>
              </w:rPr>
              <w:t>8</w:t>
            </w:r>
            <w:r w:rsidR="00343C78">
              <w:rPr>
                <w:rFonts w:ascii="Calibri" w:eastAsia="Times New Roman" w:hAnsi="Calibri" w:cs="Times New Roman"/>
                <w:color w:val="000000"/>
                <w:lang w:eastAsia="es-ES"/>
              </w:rPr>
              <w:t>5</w:t>
            </w:r>
            <w:r w:rsidR="000C31DE" w:rsidRPr="00065394">
              <w:rPr>
                <w:rFonts w:ascii="Calibri" w:eastAsia="Times New Roman" w:hAnsi="Calibri" w:cs="Times New Roman"/>
                <w:color w:val="000000"/>
                <w:lang w:eastAsia="es-ES"/>
              </w:rPr>
              <w:t>±</w:t>
            </w:r>
            <w:r w:rsidR="00343C78">
              <w:rPr>
                <w:rFonts w:ascii="Calibri" w:eastAsia="Times New Roman" w:hAnsi="Calibri" w:cs="Times New Roman"/>
                <w:color w:val="000000"/>
                <w:lang w:eastAsia="es-ES"/>
              </w:rPr>
              <w:t>3.5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7D65E1" w:rsidRDefault="009177D5" w:rsidP="00343C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D65E1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  <w:r w:rsidR="00C14E1A">
              <w:rPr>
                <w:rFonts w:ascii="Calibri" w:eastAsia="Times New Roman" w:hAnsi="Calibri" w:cs="Times New Roman"/>
                <w:color w:val="000000"/>
                <w:lang w:eastAsia="es-ES"/>
              </w:rPr>
              <w:t>59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="00C14E1A">
              <w:rPr>
                <w:rFonts w:ascii="Calibri" w:eastAsia="Times New Roman" w:hAnsi="Calibri" w:cs="Times New Roman"/>
                <w:color w:val="000000"/>
                <w:lang w:eastAsia="es-ES"/>
              </w:rPr>
              <w:t>45</w:t>
            </w:r>
            <w:r w:rsidR="000C31DE" w:rsidRPr="007D65E1">
              <w:rPr>
                <w:rFonts w:ascii="Calibri" w:eastAsia="Times New Roman" w:hAnsi="Calibri" w:cs="Times New Roman"/>
                <w:color w:val="000000"/>
                <w:lang w:eastAsia="es-ES"/>
              </w:rPr>
              <w:t>±</w:t>
            </w:r>
            <w:r w:rsidRPr="007D65E1">
              <w:rPr>
                <w:rFonts w:ascii="Calibri" w:eastAsia="Times New Roman" w:hAnsi="Calibri" w:cs="Times New Roman"/>
                <w:color w:val="000000"/>
                <w:lang w:eastAsia="es-ES"/>
              </w:rPr>
              <w:t>7</w:t>
            </w:r>
            <w:r w:rsidR="00343C78">
              <w:rPr>
                <w:rFonts w:ascii="Calibri" w:eastAsia="Times New Roman" w:hAnsi="Calibri" w:cs="Times New Roman"/>
                <w:color w:val="000000"/>
                <w:lang w:eastAsia="es-ES"/>
              </w:rPr>
              <w:t>.6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D81B12" w:rsidRDefault="009177D5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81B12">
              <w:rPr>
                <w:rFonts w:ascii="Calibri" w:eastAsia="Times New Roman" w:hAnsi="Calibri" w:cs="Times New Roman"/>
                <w:color w:val="000000"/>
                <w:lang w:eastAsia="es-ES"/>
              </w:rPr>
              <w:t>167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D81B12">
              <w:rPr>
                <w:rFonts w:ascii="Calibri" w:eastAsia="Times New Roman" w:hAnsi="Calibri" w:cs="Times New Roman"/>
                <w:color w:val="000000"/>
                <w:lang w:eastAsia="es-ES"/>
              </w:rPr>
              <w:t>70</w:t>
            </w:r>
            <w:r w:rsidR="000C31DE" w:rsidRPr="00D81B12">
              <w:rPr>
                <w:rFonts w:ascii="Calibri" w:eastAsia="Times New Roman" w:hAnsi="Calibri" w:cs="Times New Roman"/>
                <w:color w:val="000000"/>
                <w:lang w:eastAsia="es-ES"/>
              </w:rPr>
              <w:t>±5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D81B12">
              <w:rPr>
                <w:rFonts w:ascii="Calibri" w:eastAsia="Times New Roman" w:hAnsi="Calibri" w:cs="Times New Roman"/>
                <w:color w:val="000000"/>
                <w:lang w:eastAsia="es-ES"/>
              </w:rPr>
              <w:t>9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947B5D" w:rsidRDefault="00963A29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947B5D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154</w:t>
            </w:r>
            <w:r w:rsidR="00F543E3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.</w:t>
            </w:r>
            <w:r w:rsidRPr="00947B5D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15</w:t>
            </w:r>
            <w:r w:rsidR="000C31DE" w:rsidRPr="00947B5D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±4</w:t>
            </w:r>
            <w:r w:rsidR="00F543E3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.</w:t>
            </w:r>
            <w:r w:rsidRPr="00947B5D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93</w:t>
            </w:r>
          </w:p>
        </w:tc>
      </w:tr>
      <w:tr w:rsidR="000C31DE" w:rsidRPr="00963A29" w:rsidTr="002E3BFF">
        <w:trPr>
          <w:trHeight w:val="300"/>
          <w:jc w:val="center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963A29" w:rsidRDefault="000C31DE" w:rsidP="002E3B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</w:pPr>
            <w:r w:rsidRPr="00963A29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>P-value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C14E1A" w:rsidRDefault="000C31DE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es-ES"/>
              </w:rPr>
            </w:pPr>
            <w:r w:rsidRPr="00C14E1A">
              <w:rPr>
                <w:rFonts w:ascii="Calibri" w:eastAsia="Times New Roman" w:hAnsi="Calibri" w:cs="Times New Roman"/>
                <w:lang w:val="en-US" w:eastAsia="es-ES"/>
              </w:rPr>
              <w:t>0</w:t>
            </w:r>
            <w:r w:rsidR="00F543E3">
              <w:rPr>
                <w:rFonts w:ascii="Calibri" w:eastAsia="Times New Roman" w:hAnsi="Calibri" w:cs="Times New Roman"/>
                <w:lang w:val="en-US" w:eastAsia="es-ES"/>
              </w:rPr>
              <w:t>.</w:t>
            </w:r>
            <w:r w:rsidR="00343C78">
              <w:rPr>
                <w:rFonts w:ascii="Calibri" w:eastAsia="Times New Roman" w:hAnsi="Calibri" w:cs="Times New Roman"/>
                <w:lang w:val="en-US" w:eastAsia="es-ES"/>
              </w:rPr>
              <w:t>42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C14E1A" w:rsidRDefault="000C31DE" w:rsidP="00C14E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es-ES"/>
              </w:rPr>
            </w:pPr>
            <w:r w:rsidRPr="00C14E1A">
              <w:rPr>
                <w:rFonts w:ascii="Calibri" w:eastAsia="Times New Roman" w:hAnsi="Calibri" w:cs="Times New Roman"/>
                <w:lang w:val="en-US" w:eastAsia="es-ES"/>
              </w:rPr>
              <w:t>0</w:t>
            </w:r>
            <w:r w:rsidR="00F543E3">
              <w:rPr>
                <w:rFonts w:ascii="Calibri" w:eastAsia="Times New Roman" w:hAnsi="Calibri" w:cs="Times New Roman"/>
                <w:lang w:val="en-US" w:eastAsia="es-ES"/>
              </w:rPr>
              <w:t>.</w:t>
            </w:r>
            <w:r w:rsidR="007D65E1" w:rsidRPr="00C14E1A">
              <w:rPr>
                <w:rFonts w:ascii="Calibri" w:eastAsia="Times New Roman" w:hAnsi="Calibri" w:cs="Times New Roman"/>
                <w:lang w:val="en-US" w:eastAsia="es-ES"/>
              </w:rPr>
              <w:t>0</w:t>
            </w:r>
            <w:r w:rsidR="00C14E1A" w:rsidRPr="00C14E1A">
              <w:rPr>
                <w:rFonts w:ascii="Calibri" w:eastAsia="Times New Roman" w:hAnsi="Calibri" w:cs="Times New Roman"/>
                <w:lang w:val="en-US" w:eastAsia="es-ES"/>
              </w:rPr>
              <w:t>6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C14E1A" w:rsidRDefault="000C31DE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es-ES"/>
              </w:rPr>
            </w:pPr>
            <w:r w:rsidRPr="00C14E1A">
              <w:rPr>
                <w:rFonts w:ascii="Calibri" w:eastAsia="Times New Roman" w:hAnsi="Calibri" w:cs="Times New Roman"/>
                <w:lang w:val="en-US" w:eastAsia="es-ES"/>
              </w:rPr>
              <w:t>0</w:t>
            </w:r>
            <w:r w:rsidR="00F543E3">
              <w:rPr>
                <w:rFonts w:ascii="Calibri" w:eastAsia="Times New Roman" w:hAnsi="Calibri" w:cs="Times New Roman"/>
                <w:lang w:val="en-US" w:eastAsia="es-ES"/>
              </w:rPr>
              <w:t>.</w:t>
            </w:r>
            <w:r w:rsidR="00D81B12" w:rsidRPr="00C14E1A">
              <w:rPr>
                <w:rFonts w:ascii="Calibri" w:eastAsia="Times New Roman" w:hAnsi="Calibri" w:cs="Times New Roman"/>
                <w:lang w:val="en-US" w:eastAsia="es-ES"/>
              </w:rPr>
              <w:t>81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947B5D" w:rsidRDefault="000C31DE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947B5D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0</w:t>
            </w:r>
            <w:r w:rsidR="00F543E3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.</w:t>
            </w:r>
            <w:r w:rsidR="00947B5D" w:rsidRPr="00947B5D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679</w:t>
            </w:r>
          </w:p>
        </w:tc>
      </w:tr>
      <w:tr w:rsidR="000C31DE" w:rsidRPr="00963A29" w:rsidTr="002E3BFF">
        <w:trPr>
          <w:trHeight w:val="300"/>
          <w:jc w:val="center"/>
        </w:trPr>
        <w:tc>
          <w:tcPr>
            <w:tcW w:w="2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963A29" w:rsidRDefault="000C31DE" w:rsidP="002E3B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</w:pPr>
            <w:r w:rsidRPr="00963A2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  <w:t>Systolic pressure (mm Hg)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065394" w:rsidRDefault="000C31DE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</w:pPr>
            <w:r w:rsidRPr="0006539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  <w:t>All Subjects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963A29" w:rsidRDefault="000C31DE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</w:pPr>
            <w:r w:rsidRPr="00963A2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  <w:t>BMI &lt; 30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963A29" w:rsidRDefault="0024725A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</w:pPr>
            <w:r w:rsidRPr="004F0B5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 xml:space="preserve">30 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>≤</w:t>
            </w:r>
            <w:r w:rsidRPr="004F0B5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 xml:space="preserve"> BMI 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>≤</w:t>
            </w:r>
            <w:r w:rsidRPr="004F0B5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 xml:space="preserve"> 33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963A29" w:rsidRDefault="000C31DE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</w:pPr>
            <w:r w:rsidRPr="00963A2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  <w:t xml:space="preserve">BMI </w:t>
            </w:r>
            <w:r w:rsidR="0024725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>&gt;</w:t>
            </w:r>
            <w:r w:rsidRPr="00963A2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  <w:t xml:space="preserve"> 33</w:t>
            </w:r>
          </w:p>
        </w:tc>
      </w:tr>
      <w:tr w:rsidR="000C31DE" w:rsidRPr="004F0B50" w:rsidTr="002E3BFF">
        <w:trPr>
          <w:trHeight w:val="300"/>
          <w:jc w:val="center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963A29" w:rsidRDefault="000C31DE" w:rsidP="002E3B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</w:pPr>
            <w:r w:rsidRPr="00963A29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>Me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065394" w:rsidRDefault="000C31DE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065394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139</w:t>
            </w:r>
            <w:r w:rsidR="00F543E3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.</w:t>
            </w:r>
            <w:r w:rsidRPr="00065394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69±2</w:t>
            </w:r>
            <w:r w:rsidR="00F543E3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.</w:t>
            </w:r>
            <w:r w:rsidRPr="00065394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8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7D65E1" w:rsidRDefault="000C31DE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D65E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141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7D65E1">
              <w:rPr>
                <w:rFonts w:ascii="Calibri" w:eastAsia="Times New Roman" w:hAnsi="Calibri" w:cs="Times New Roman"/>
                <w:color w:val="000000"/>
                <w:lang w:eastAsia="es-ES"/>
              </w:rPr>
              <w:t>38±4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7D65E1">
              <w:rPr>
                <w:rFonts w:ascii="Calibri" w:eastAsia="Times New Roman" w:hAnsi="Calibri" w:cs="Times New Roman"/>
                <w:color w:val="000000"/>
                <w:lang w:eastAsia="es-ES"/>
              </w:rPr>
              <w:t>6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9319E4" w:rsidRDefault="000C31DE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319E4">
              <w:rPr>
                <w:rFonts w:ascii="Calibri" w:eastAsia="Times New Roman" w:hAnsi="Calibri" w:cs="Times New Roman"/>
                <w:color w:val="000000"/>
                <w:lang w:eastAsia="es-ES"/>
              </w:rPr>
              <w:t>138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319E4">
              <w:rPr>
                <w:rFonts w:ascii="Calibri" w:eastAsia="Times New Roman" w:hAnsi="Calibri" w:cs="Times New Roman"/>
                <w:color w:val="000000"/>
                <w:lang w:eastAsia="es-ES"/>
              </w:rPr>
              <w:t>08±5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319E4">
              <w:rPr>
                <w:rFonts w:ascii="Calibri" w:eastAsia="Times New Roman" w:hAnsi="Calibri" w:cs="Times New Roman"/>
                <w:color w:val="000000"/>
                <w:lang w:eastAsia="es-ES"/>
              </w:rPr>
              <w:t>3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183976" w:rsidRDefault="000C31DE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183976">
              <w:rPr>
                <w:rFonts w:ascii="Calibri" w:eastAsia="Times New Roman" w:hAnsi="Calibri" w:cs="Times New Roman"/>
                <w:color w:val="000000"/>
                <w:lang w:eastAsia="es-ES"/>
              </w:rPr>
              <w:t>139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183976">
              <w:rPr>
                <w:rFonts w:ascii="Calibri" w:eastAsia="Times New Roman" w:hAnsi="Calibri" w:cs="Times New Roman"/>
                <w:color w:val="000000"/>
                <w:lang w:eastAsia="es-ES"/>
              </w:rPr>
              <w:t>62±4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183976">
              <w:rPr>
                <w:rFonts w:ascii="Calibri" w:eastAsia="Times New Roman" w:hAnsi="Calibri" w:cs="Times New Roman"/>
                <w:color w:val="000000"/>
                <w:lang w:eastAsia="es-ES"/>
              </w:rPr>
              <w:t>96</w:t>
            </w:r>
          </w:p>
        </w:tc>
      </w:tr>
      <w:tr w:rsidR="000C31DE" w:rsidRPr="004F0B50" w:rsidTr="002E3BFF">
        <w:trPr>
          <w:trHeight w:val="300"/>
          <w:jc w:val="center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4F0B50" w:rsidRDefault="000C31DE" w:rsidP="002E3B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4F0B50"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  <w:t>Women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065394" w:rsidRDefault="000C31DE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65394">
              <w:rPr>
                <w:rFonts w:ascii="Calibri" w:eastAsia="Times New Roman" w:hAnsi="Calibri" w:cs="Times New Roman"/>
                <w:color w:val="000000"/>
                <w:lang w:eastAsia="es-ES"/>
              </w:rPr>
              <w:t>140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065394">
              <w:rPr>
                <w:rFonts w:ascii="Calibri" w:eastAsia="Times New Roman" w:hAnsi="Calibri" w:cs="Times New Roman"/>
                <w:color w:val="000000"/>
                <w:lang w:eastAsia="es-ES"/>
              </w:rPr>
              <w:t>92±2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065394">
              <w:rPr>
                <w:rFonts w:ascii="Calibri" w:eastAsia="Times New Roman" w:hAnsi="Calibri" w:cs="Times New Roman"/>
                <w:color w:val="000000"/>
                <w:lang w:eastAsia="es-ES"/>
              </w:rPr>
              <w:t>9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7D65E1" w:rsidRDefault="000C31DE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D65E1">
              <w:rPr>
                <w:rFonts w:ascii="Calibri" w:eastAsia="Times New Roman" w:hAnsi="Calibri" w:cs="Times New Roman"/>
                <w:color w:val="000000"/>
                <w:lang w:eastAsia="es-ES"/>
              </w:rPr>
              <w:t>139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7D65E1">
              <w:rPr>
                <w:rFonts w:ascii="Calibri" w:eastAsia="Times New Roman" w:hAnsi="Calibri" w:cs="Times New Roman"/>
                <w:color w:val="000000"/>
                <w:lang w:eastAsia="es-ES"/>
              </w:rPr>
              <w:t>08±4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7D65E1">
              <w:rPr>
                <w:rFonts w:ascii="Calibri" w:eastAsia="Times New Roman" w:hAnsi="Calibri" w:cs="Times New Roman"/>
                <w:color w:val="000000"/>
                <w:lang w:eastAsia="es-ES"/>
              </w:rPr>
              <w:t>8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9319E4" w:rsidRDefault="000C31DE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319E4">
              <w:rPr>
                <w:rFonts w:ascii="Calibri" w:eastAsia="Times New Roman" w:hAnsi="Calibri" w:cs="Times New Roman"/>
                <w:color w:val="000000"/>
                <w:lang w:eastAsia="es-ES"/>
              </w:rPr>
              <w:t>144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319E4">
              <w:rPr>
                <w:rFonts w:ascii="Calibri" w:eastAsia="Times New Roman" w:hAnsi="Calibri" w:cs="Times New Roman"/>
                <w:color w:val="000000"/>
                <w:lang w:eastAsia="es-ES"/>
              </w:rPr>
              <w:t>40±6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319E4">
              <w:rPr>
                <w:rFonts w:ascii="Calibri" w:eastAsia="Times New Roman" w:hAnsi="Calibri" w:cs="Times New Roman"/>
                <w:color w:val="000000"/>
                <w:lang w:eastAsia="es-ES"/>
              </w:rPr>
              <w:t>1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183976" w:rsidRDefault="000C31DE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183976">
              <w:rPr>
                <w:rFonts w:ascii="Calibri" w:eastAsia="Times New Roman" w:hAnsi="Calibri" w:cs="Times New Roman"/>
                <w:color w:val="000000"/>
                <w:lang w:eastAsia="es-ES"/>
              </w:rPr>
              <w:t>140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183976">
              <w:rPr>
                <w:rFonts w:ascii="Calibri" w:eastAsia="Times New Roman" w:hAnsi="Calibri" w:cs="Times New Roman"/>
                <w:color w:val="000000"/>
                <w:lang w:eastAsia="es-ES"/>
              </w:rPr>
              <w:t>08±4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183976">
              <w:rPr>
                <w:rFonts w:ascii="Calibri" w:eastAsia="Times New Roman" w:hAnsi="Calibri" w:cs="Times New Roman"/>
                <w:color w:val="000000"/>
                <w:lang w:eastAsia="es-ES"/>
              </w:rPr>
              <w:t>81</w:t>
            </w:r>
          </w:p>
        </w:tc>
      </w:tr>
      <w:tr w:rsidR="000C31DE" w:rsidRPr="004F0B50" w:rsidTr="002E3BFF">
        <w:trPr>
          <w:trHeight w:val="300"/>
          <w:jc w:val="center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4F0B50" w:rsidRDefault="000C31DE" w:rsidP="002E3B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</w:pPr>
            <w:r w:rsidRPr="004F0B50"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  <w:t>P-</w:t>
            </w:r>
            <w:proofErr w:type="spellStart"/>
            <w:r w:rsidRPr="004F0B50"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  <w:t>value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065394" w:rsidRDefault="000C31DE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65394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065394">
              <w:rPr>
                <w:rFonts w:ascii="Calibri" w:eastAsia="Times New Roman" w:hAnsi="Calibri" w:cs="Times New Roman"/>
                <w:color w:val="000000"/>
                <w:lang w:eastAsia="es-ES"/>
              </w:rPr>
              <w:t>76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7D65E1" w:rsidRDefault="000C31DE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D65E1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7D65E1">
              <w:rPr>
                <w:rFonts w:ascii="Calibri" w:eastAsia="Times New Roman" w:hAnsi="Calibri" w:cs="Times New Roman"/>
                <w:color w:val="000000"/>
                <w:lang w:eastAsia="es-ES"/>
              </w:rPr>
              <w:t>73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9319E4" w:rsidRDefault="000C31DE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319E4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319E4">
              <w:rPr>
                <w:rFonts w:ascii="Calibri" w:eastAsia="Times New Roman" w:hAnsi="Calibri" w:cs="Times New Roman"/>
                <w:color w:val="000000"/>
                <w:lang w:eastAsia="es-ES"/>
              </w:rPr>
              <w:t>44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183976" w:rsidRDefault="000C31DE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18397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183976">
              <w:rPr>
                <w:rFonts w:ascii="Calibri" w:eastAsia="Times New Roman" w:hAnsi="Calibri" w:cs="Times New Roman"/>
                <w:color w:val="000000"/>
                <w:lang w:eastAsia="es-ES"/>
              </w:rPr>
              <w:t>947</w:t>
            </w:r>
          </w:p>
        </w:tc>
      </w:tr>
      <w:tr w:rsidR="000C31DE" w:rsidRPr="004F0B50" w:rsidTr="002E3BFF">
        <w:trPr>
          <w:trHeight w:val="300"/>
          <w:jc w:val="center"/>
        </w:trPr>
        <w:tc>
          <w:tcPr>
            <w:tcW w:w="2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4F0B50" w:rsidRDefault="000C31DE" w:rsidP="002E3B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</w:pPr>
            <w:proofErr w:type="spellStart"/>
            <w:r w:rsidRPr="004F0B5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>Diastolic</w:t>
            </w:r>
            <w:proofErr w:type="spellEnd"/>
            <w:r w:rsidRPr="004F0B5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4F0B5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>pressure</w:t>
            </w:r>
            <w:proofErr w:type="spellEnd"/>
            <w:r w:rsidRPr="004F0B5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 xml:space="preserve"> (mm Hg)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065394" w:rsidRDefault="000C31DE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</w:pPr>
            <w:proofErr w:type="spellStart"/>
            <w:r w:rsidRPr="0006539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>All</w:t>
            </w:r>
            <w:proofErr w:type="spellEnd"/>
            <w:r w:rsidRPr="0006539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06539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>Subjects</w:t>
            </w:r>
            <w:proofErr w:type="spellEnd"/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4F0B50" w:rsidRDefault="000C31DE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</w:pPr>
            <w:r w:rsidRPr="004F0B5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>BMI &lt; 30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9319E4" w:rsidRDefault="0024725A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</w:pPr>
            <w:r w:rsidRPr="004F0B5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 xml:space="preserve">30 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>≤</w:t>
            </w:r>
            <w:r w:rsidRPr="004F0B5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 xml:space="preserve"> BMI 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>≤</w:t>
            </w:r>
            <w:r w:rsidRPr="004F0B5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 xml:space="preserve"> 33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183976" w:rsidRDefault="000C31DE" w:rsidP="002472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</w:pPr>
            <w:r w:rsidRPr="0018397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 xml:space="preserve">BMI </w:t>
            </w:r>
            <w:r w:rsidR="0024725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>&gt;</w:t>
            </w:r>
            <w:r w:rsidRPr="0018397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 xml:space="preserve"> 33</w:t>
            </w:r>
          </w:p>
        </w:tc>
      </w:tr>
      <w:tr w:rsidR="000C31DE" w:rsidRPr="004F0B50" w:rsidTr="002E3BFF">
        <w:trPr>
          <w:trHeight w:val="300"/>
          <w:jc w:val="center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4F0B50" w:rsidRDefault="000C31DE" w:rsidP="002E3B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4F0B50"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  <w:t>Men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065394" w:rsidRDefault="000C31DE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65394">
              <w:rPr>
                <w:rFonts w:ascii="Calibri" w:eastAsia="Times New Roman" w:hAnsi="Calibri" w:cs="Times New Roman"/>
                <w:color w:val="000000"/>
                <w:lang w:eastAsia="es-ES"/>
              </w:rPr>
              <w:t>80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065394">
              <w:rPr>
                <w:rFonts w:ascii="Calibri" w:eastAsia="Times New Roman" w:hAnsi="Calibri" w:cs="Times New Roman"/>
                <w:color w:val="000000"/>
                <w:lang w:eastAsia="es-ES"/>
              </w:rPr>
              <w:t>08±1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065394">
              <w:rPr>
                <w:rFonts w:ascii="Calibri" w:eastAsia="Times New Roman" w:hAnsi="Calibri" w:cs="Times New Roman"/>
                <w:color w:val="000000"/>
                <w:lang w:eastAsia="es-ES"/>
              </w:rPr>
              <w:t>5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7D65E1" w:rsidRDefault="000C31DE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D65E1">
              <w:rPr>
                <w:rFonts w:ascii="Calibri" w:eastAsia="Times New Roman" w:hAnsi="Calibri" w:cs="Times New Roman"/>
                <w:color w:val="000000"/>
                <w:lang w:eastAsia="es-ES"/>
              </w:rPr>
              <w:t>79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7D65E1">
              <w:rPr>
                <w:rFonts w:ascii="Calibri" w:eastAsia="Times New Roman" w:hAnsi="Calibri" w:cs="Times New Roman"/>
                <w:color w:val="000000"/>
                <w:lang w:eastAsia="es-ES"/>
              </w:rPr>
              <w:t>62±2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7D65E1">
              <w:rPr>
                <w:rFonts w:ascii="Calibri" w:eastAsia="Times New Roman" w:hAnsi="Calibri" w:cs="Times New Roman"/>
                <w:color w:val="000000"/>
                <w:lang w:eastAsia="es-ES"/>
              </w:rPr>
              <w:t>5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9319E4" w:rsidRDefault="000C31DE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319E4">
              <w:rPr>
                <w:rFonts w:ascii="Calibri" w:eastAsia="Times New Roman" w:hAnsi="Calibri" w:cs="Times New Roman"/>
                <w:color w:val="000000"/>
                <w:lang w:eastAsia="es-ES"/>
              </w:rPr>
              <w:t>81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319E4">
              <w:rPr>
                <w:rFonts w:ascii="Calibri" w:eastAsia="Times New Roman" w:hAnsi="Calibri" w:cs="Times New Roman"/>
                <w:color w:val="000000"/>
                <w:lang w:eastAsia="es-ES"/>
              </w:rPr>
              <w:t>62±3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319E4">
              <w:rPr>
                <w:rFonts w:ascii="Calibri" w:eastAsia="Times New Roman" w:hAnsi="Calibri" w:cs="Times New Roman"/>
                <w:color w:val="000000"/>
                <w:lang w:eastAsia="es-ES"/>
              </w:rPr>
              <w:t>3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183976" w:rsidRDefault="000C31DE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183976">
              <w:rPr>
                <w:rFonts w:ascii="Calibri" w:eastAsia="Times New Roman" w:hAnsi="Calibri" w:cs="Times New Roman"/>
                <w:color w:val="000000"/>
                <w:lang w:eastAsia="es-ES"/>
              </w:rPr>
              <w:t>79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183976">
              <w:rPr>
                <w:rFonts w:ascii="Calibri" w:eastAsia="Times New Roman" w:hAnsi="Calibri" w:cs="Times New Roman"/>
                <w:color w:val="000000"/>
                <w:lang w:eastAsia="es-ES"/>
              </w:rPr>
              <w:t>00±2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183976">
              <w:rPr>
                <w:rFonts w:ascii="Calibri" w:eastAsia="Times New Roman" w:hAnsi="Calibri" w:cs="Times New Roman"/>
                <w:color w:val="000000"/>
                <w:lang w:eastAsia="es-ES"/>
              </w:rPr>
              <w:t>20</w:t>
            </w:r>
          </w:p>
        </w:tc>
      </w:tr>
      <w:tr w:rsidR="000C31DE" w:rsidRPr="004F0B50" w:rsidTr="002E3BFF">
        <w:trPr>
          <w:trHeight w:val="300"/>
          <w:jc w:val="center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4F0B50" w:rsidRDefault="000C31DE" w:rsidP="002E3B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4F0B50"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  <w:t>Women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065394" w:rsidRDefault="000C31DE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65394">
              <w:rPr>
                <w:rFonts w:ascii="Calibri" w:eastAsia="Times New Roman" w:hAnsi="Calibri" w:cs="Times New Roman"/>
                <w:color w:val="000000"/>
                <w:lang w:eastAsia="es-ES"/>
              </w:rPr>
              <w:t>74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065394">
              <w:rPr>
                <w:rFonts w:ascii="Calibri" w:eastAsia="Times New Roman" w:hAnsi="Calibri" w:cs="Times New Roman"/>
                <w:color w:val="000000"/>
                <w:lang w:eastAsia="es-ES"/>
              </w:rPr>
              <w:t>94±1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065394">
              <w:rPr>
                <w:rFonts w:ascii="Calibri" w:eastAsia="Times New Roman" w:hAnsi="Calibri" w:cs="Times New Roman"/>
                <w:color w:val="000000"/>
                <w:lang w:eastAsia="es-ES"/>
              </w:rPr>
              <w:t>8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7D65E1" w:rsidRDefault="000C31DE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D65E1">
              <w:rPr>
                <w:rFonts w:ascii="Calibri" w:eastAsia="Times New Roman" w:hAnsi="Calibri" w:cs="Times New Roman"/>
                <w:color w:val="000000"/>
                <w:lang w:eastAsia="es-ES"/>
              </w:rPr>
              <w:t>75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7D65E1">
              <w:rPr>
                <w:rFonts w:ascii="Calibri" w:eastAsia="Times New Roman" w:hAnsi="Calibri" w:cs="Times New Roman"/>
                <w:color w:val="000000"/>
                <w:lang w:eastAsia="es-ES"/>
              </w:rPr>
              <w:t>31±3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7D65E1">
              <w:rPr>
                <w:rFonts w:ascii="Calibri" w:eastAsia="Times New Roman" w:hAnsi="Calibri" w:cs="Times New Roman"/>
                <w:color w:val="000000"/>
                <w:lang w:eastAsia="es-ES"/>
              </w:rPr>
              <w:t>6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9319E4" w:rsidRDefault="000C31DE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319E4">
              <w:rPr>
                <w:rFonts w:ascii="Calibri" w:eastAsia="Times New Roman" w:hAnsi="Calibri" w:cs="Times New Roman"/>
                <w:color w:val="000000"/>
                <w:lang w:eastAsia="es-ES"/>
              </w:rPr>
              <w:t>73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319E4">
              <w:rPr>
                <w:rFonts w:ascii="Calibri" w:eastAsia="Times New Roman" w:hAnsi="Calibri" w:cs="Times New Roman"/>
                <w:color w:val="000000"/>
                <w:lang w:eastAsia="es-ES"/>
              </w:rPr>
              <w:t>33±2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="007D3BC9" w:rsidRPr="009319E4">
              <w:rPr>
                <w:rFonts w:ascii="Calibri" w:eastAsia="Times New Roman" w:hAnsi="Calibri" w:cs="Times New Roman"/>
                <w:color w:val="000000"/>
                <w:lang w:eastAsia="es-ES"/>
              </w:rPr>
              <w:t>4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183976" w:rsidRDefault="000C31DE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183976">
              <w:rPr>
                <w:rFonts w:ascii="Calibri" w:eastAsia="Times New Roman" w:hAnsi="Calibri" w:cs="Times New Roman"/>
                <w:color w:val="000000"/>
                <w:lang w:eastAsia="es-ES"/>
              </w:rPr>
              <w:t>75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183976">
              <w:rPr>
                <w:rFonts w:ascii="Calibri" w:eastAsia="Times New Roman" w:hAnsi="Calibri" w:cs="Times New Roman"/>
                <w:color w:val="000000"/>
                <w:lang w:eastAsia="es-ES"/>
              </w:rPr>
              <w:t>69±2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183976">
              <w:rPr>
                <w:rFonts w:ascii="Calibri" w:eastAsia="Times New Roman" w:hAnsi="Calibri" w:cs="Times New Roman"/>
                <w:color w:val="000000"/>
                <w:lang w:eastAsia="es-ES"/>
              </w:rPr>
              <w:t>97</w:t>
            </w:r>
          </w:p>
        </w:tc>
      </w:tr>
      <w:tr w:rsidR="000C31DE" w:rsidRPr="004F0B50" w:rsidTr="002E3BFF">
        <w:trPr>
          <w:trHeight w:val="300"/>
          <w:jc w:val="center"/>
        </w:trPr>
        <w:tc>
          <w:tcPr>
            <w:tcW w:w="2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4F0B50" w:rsidRDefault="000C31DE" w:rsidP="002E3B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</w:pPr>
            <w:r w:rsidRPr="004F0B50"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  <w:t>P-</w:t>
            </w:r>
            <w:proofErr w:type="spellStart"/>
            <w:r w:rsidRPr="004F0B50"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  <w:t>value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065394" w:rsidRDefault="000C31DE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65394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065394">
              <w:rPr>
                <w:rFonts w:ascii="Calibri" w:eastAsia="Times New Roman" w:hAnsi="Calibri" w:cs="Times New Roman"/>
                <w:color w:val="000000"/>
                <w:lang w:eastAsia="es-ES"/>
              </w:rPr>
              <w:t>03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7D65E1" w:rsidRDefault="000C31DE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D65E1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7D65E1">
              <w:rPr>
                <w:rFonts w:ascii="Calibri" w:eastAsia="Times New Roman" w:hAnsi="Calibri" w:cs="Times New Roman"/>
                <w:color w:val="000000"/>
                <w:lang w:eastAsia="es-ES"/>
              </w:rPr>
              <w:t>347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9319E4" w:rsidRDefault="000C31DE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319E4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319E4">
              <w:rPr>
                <w:rFonts w:ascii="Calibri" w:eastAsia="Times New Roman" w:hAnsi="Calibri" w:cs="Times New Roman"/>
                <w:color w:val="000000"/>
                <w:lang w:eastAsia="es-ES"/>
              </w:rPr>
              <w:t>087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1DE" w:rsidRPr="00183976" w:rsidRDefault="000C31DE" w:rsidP="002E3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183976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 w:rsidR="00F543E3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183976">
              <w:rPr>
                <w:rFonts w:ascii="Calibri" w:eastAsia="Times New Roman" w:hAnsi="Calibri" w:cs="Times New Roman"/>
                <w:color w:val="000000"/>
                <w:lang w:eastAsia="es-ES"/>
              </w:rPr>
              <w:t>380</w:t>
            </w:r>
          </w:p>
        </w:tc>
      </w:tr>
    </w:tbl>
    <w:p w:rsidR="00FE6BC6" w:rsidRDefault="00FE6BC6"/>
    <w:p w:rsidR="00CC740F" w:rsidRPr="00CC740F" w:rsidRDefault="00CC740F">
      <w:pPr>
        <w:rPr>
          <w:lang w:val="en-US"/>
        </w:rPr>
      </w:pPr>
      <w:r>
        <w:rPr>
          <w:b/>
          <w:sz w:val="24"/>
          <w:szCs w:val="24"/>
          <w:lang w:val="en-US"/>
        </w:rPr>
        <w:t>S</w:t>
      </w:r>
      <w:r w:rsidR="00825A21">
        <w:rPr>
          <w:b/>
          <w:sz w:val="24"/>
          <w:szCs w:val="24"/>
          <w:lang w:val="en-US"/>
        </w:rPr>
        <w:t>1 Table</w:t>
      </w:r>
      <w:r w:rsidRPr="004F0B50">
        <w:rPr>
          <w:b/>
          <w:sz w:val="24"/>
          <w:szCs w:val="24"/>
          <w:lang w:val="en-US"/>
        </w:rPr>
        <w:t xml:space="preserve">. </w:t>
      </w:r>
      <w:proofErr w:type="gramStart"/>
      <w:r>
        <w:rPr>
          <w:b/>
          <w:sz w:val="24"/>
          <w:szCs w:val="24"/>
          <w:lang w:val="en-US"/>
        </w:rPr>
        <w:t>Metabolic</w:t>
      </w:r>
      <w:r w:rsidRPr="004F0B50">
        <w:rPr>
          <w:b/>
          <w:sz w:val="24"/>
          <w:szCs w:val="24"/>
          <w:lang w:val="en-US"/>
        </w:rPr>
        <w:t xml:space="preserve"> characteristic of the participant</w:t>
      </w:r>
      <w:r>
        <w:rPr>
          <w:b/>
          <w:sz w:val="24"/>
          <w:szCs w:val="24"/>
          <w:lang w:val="en-US"/>
        </w:rPr>
        <w:t>s</w:t>
      </w:r>
      <w:r w:rsidRPr="004F0B50">
        <w:rPr>
          <w:b/>
          <w:sz w:val="24"/>
          <w:szCs w:val="24"/>
          <w:lang w:val="en-US"/>
        </w:rPr>
        <w:t xml:space="preserve"> in the study.</w:t>
      </w:r>
      <w:proofErr w:type="gramEnd"/>
      <w:r>
        <w:rPr>
          <w:sz w:val="24"/>
          <w:szCs w:val="24"/>
          <w:lang w:val="en-US"/>
        </w:rPr>
        <w:t xml:space="preserve"> Values correspond to the </w:t>
      </w:r>
      <w:proofErr w:type="spellStart"/>
      <w:r>
        <w:rPr>
          <w:sz w:val="24"/>
          <w:szCs w:val="24"/>
          <w:lang w:val="en-US"/>
        </w:rPr>
        <w:t>mean±SEM</w:t>
      </w:r>
      <w:proofErr w:type="spellEnd"/>
      <w:r>
        <w:rPr>
          <w:sz w:val="24"/>
          <w:szCs w:val="24"/>
          <w:lang w:val="en-US"/>
        </w:rPr>
        <w:t xml:space="preserve"> of the main metabolic variables. The statistical differences between groups were evaluated by One-way ANOVA. </w:t>
      </w:r>
      <w:proofErr w:type="gramStart"/>
      <w:r>
        <w:rPr>
          <w:sz w:val="24"/>
          <w:szCs w:val="24"/>
          <w:lang w:val="en-US"/>
        </w:rPr>
        <w:t>N, 39 men and 36 women.</w:t>
      </w:r>
      <w:proofErr w:type="gramEnd"/>
      <w:r>
        <w:rPr>
          <w:sz w:val="24"/>
          <w:szCs w:val="24"/>
          <w:lang w:val="en-US"/>
        </w:rPr>
        <w:t xml:space="preserve"> BMI &lt; 30 group, 13 men and 13 women; </w:t>
      </w:r>
      <w:r w:rsidRPr="004F0B50">
        <w:rPr>
          <w:rFonts w:ascii="Calibri" w:eastAsia="Times New Roman" w:hAnsi="Calibri" w:cs="Times New Roman"/>
          <w:bCs/>
          <w:iCs/>
          <w:color w:val="000000"/>
          <w:lang w:val="en-US" w:eastAsia="es-ES"/>
        </w:rPr>
        <w:t xml:space="preserve">30 </w:t>
      </w:r>
      <w:r w:rsidR="007B1717">
        <w:rPr>
          <w:rFonts w:ascii="Calibri" w:eastAsia="Times New Roman" w:hAnsi="Calibri" w:cs="Times New Roman"/>
          <w:bCs/>
          <w:iCs/>
          <w:color w:val="000000"/>
          <w:lang w:val="en-US" w:eastAsia="es-ES"/>
        </w:rPr>
        <w:t>≤</w:t>
      </w:r>
      <w:r w:rsidRPr="004F0B50">
        <w:rPr>
          <w:rFonts w:ascii="Calibri" w:eastAsia="Times New Roman" w:hAnsi="Calibri" w:cs="Times New Roman"/>
          <w:bCs/>
          <w:iCs/>
          <w:color w:val="000000"/>
          <w:lang w:val="en-US" w:eastAsia="es-ES"/>
        </w:rPr>
        <w:t xml:space="preserve"> BMI </w:t>
      </w:r>
      <w:r w:rsidR="007B1717">
        <w:rPr>
          <w:rFonts w:ascii="Calibri" w:eastAsia="Times New Roman" w:hAnsi="Calibri" w:cs="Times New Roman"/>
          <w:bCs/>
          <w:iCs/>
          <w:color w:val="000000"/>
          <w:lang w:val="en-US" w:eastAsia="es-ES"/>
        </w:rPr>
        <w:t>≤</w:t>
      </w:r>
      <w:r w:rsidRPr="004F0B50">
        <w:rPr>
          <w:rFonts w:ascii="Calibri" w:eastAsia="Times New Roman" w:hAnsi="Calibri" w:cs="Times New Roman"/>
          <w:bCs/>
          <w:iCs/>
          <w:color w:val="000000"/>
          <w:lang w:val="en-US" w:eastAsia="es-ES"/>
        </w:rPr>
        <w:t xml:space="preserve"> 33</w:t>
      </w:r>
      <w:r w:rsidRPr="00750601">
        <w:rPr>
          <w:rFonts w:ascii="Calibri" w:eastAsia="Times New Roman" w:hAnsi="Calibri" w:cs="Times New Roman"/>
          <w:bCs/>
          <w:iCs/>
          <w:color w:val="000000"/>
          <w:lang w:val="en-US" w:eastAsia="es-ES"/>
        </w:rPr>
        <w:t xml:space="preserve"> group, </w:t>
      </w:r>
      <w:r>
        <w:rPr>
          <w:sz w:val="24"/>
          <w:szCs w:val="24"/>
          <w:lang w:val="en-US"/>
        </w:rPr>
        <w:t>13 men and 10 women; and BMI &gt; 33 group, 13 men and 13 women.</w:t>
      </w:r>
    </w:p>
    <w:sectPr w:rsidR="00CC740F" w:rsidRPr="00CC740F" w:rsidSect="00FE6BC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0C31DE"/>
    <w:rsid w:val="00065394"/>
    <w:rsid w:val="00084E8A"/>
    <w:rsid w:val="000A5B84"/>
    <w:rsid w:val="000C31DE"/>
    <w:rsid w:val="00150C93"/>
    <w:rsid w:val="00183976"/>
    <w:rsid w:val="00225B30"/>
    <w:rsid w:val="00232079"/>
    <w:rsid w:val="00237BF4"/>
    <w:rsid w:val="0024725A"/>
    <w:rsid w:val="00302854"/>
    <w:rsid w:val="00331D39"/>
    <w:rsid w:val="00341BCB"/>
    <w:rsid w:val="00343C78"/>
    <w:rsid w:val="003A66D9"/>
    <w:rsid w:val="003B72A6"/>
    <w:rsid w:val="004B55C9"/>
    <w:rsid w:val="004D1D20"/>
    <w:rsid w:val="004D7AAB"/>
    <w:rsid w:val="00506616"/>
    <w:rsid w:val="00512A02"/>
    <w:rsid w:val="00544172"/>
    <w:rsid w:val="00552B69"/>
    <w:rsid w:val="00587E48"/>
    <w:rsid w:val="005B3B0F"/>
    <w:rsid w:val="00613F72"/>
    <w:rsid w:val="006221FA"/>
    <w:rsid w:val="006260B5"/>
    <w:rsid w:val="006D321D"/>
    <w:rsid w:val="006E13F5"/>
    <w:rsid w:val="00704CD9"/>
    <w:rsid w:val="00726021"/>
    <w:rsid w:val="00792998"/>
    <w:rsid w:val="007B1717"/>
    <w:rsid w:val="007D3BC9"/>
    <w:rsid w:val="007D65E1"/>
    <w:rsid w:val="00825A21"/>
    <w:rsid w:val="00865E29"/>
    <w:rsid w:val="008E59D9"/>
    <w:rsid w:val="009177D5"/>
    <w:rsid w:val="0092322D"/>
    <w:rsid w:val="009319E4"/>
    <w:rsid w:val="00947B5D"/>
    <w:rsid w:val="00963A29"/>
    <w:rsid w:val="00A00BD7"/>
    <w:rsid w:val="00AB1B46"/>
    <w:rsid w:val="00B706EB"/>
    <w:rsid w:val="00B968A2"/>
    <w:rsid w:val="00C14E1A"/>
    <w:rsid w:val="00C47343"/>
    <w:rsid w:val="00C92A50"/>
    <w:rsid w:val="00CC740F"/>
    <w:rsid w:val="00CF263E"/>
    <w:rsid w:val="00D12EC7"/>
    <w:rsid w:val="00D6197B"/>
    <w:rsid w:val="00D76AAA"/>
    <w:rsid w:val="00D81B12"/>
    <w:rsid w:val="00E05AC3"/>
    <w:rsid w:val="00E6735A"/>
    <w:rsid w:val="00E6796C"/>
    <w:rsid w:val="00ED1292"/>
    <w:rsid w:val="00EF5146"/>
    <w:rsid w:val="00F04CCA"/>
    <w:rsid w:val="00F543E3"/>
    <w:rsid w:val="00F92E35"/>
    <w:rsid w:val="00FA7DD4"/>
    <w:rsid w:val="00FD524E"/>
    <w:rsid w:val="00FE6BC6"/>
    <w:rsid w:val="00FF6C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31DE"/>
    <w:pPr>
      <w:spacing w:after="200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2</Words>
  <Characters>1832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RevolucionUnattended</Company>
  <LinksUpToDate>false</LinksUpToDate>
  <CharactersWithSpaces>21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 HARO MARISCAL</dc:creator>
  <cp:lastModifiedBy>CARMEN HARO MARISCAL</cp:lastModifiedBy>
  <cp:revision>2</cp:revision>
  <dcterms:created xsi:type="dcterms:W3CDTF">2015-07-29T10:55:00Z</dcterms:created>
  <dcterms:modified xsi:type="dcterms:W3CDTF">2015-07-29T10:55:00Z</dcterms:modified>
</cp:coreProperties>
</file>